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1CC4" w:rsidRPr="00F33280" w:rsidRDefault="00851CC4" w:rsidP="00851CC4">
      <w:pPr>
        <w:pStyle w:val="Heading1"/>
        <w:spacing w:before="0" w:line="480" w:lineRule="auto"/>
        <w:rPr>
          <w:rFonts w:ascii="Arial" w:hAnsi="Arial" w:cs="Arial"/>
          <w:color w:val="auto"/>
          <w:sz w:val="22"/>
          <w:szCs w:val="22"/>
          <w:lang w:val="en-GB"/>
        </w:rPr>
      </w:pPr>
      <w:r w:rsidRPr="00F33280">
        <w:rPr>
          <w:rFonts w:ascii="Arial" w:hAnsi="Arial" w:cs="Arial"/>
          <w:color w:val="auto"/>
          <w:sz w:val="22"/>
          <w:szCs w:val="22"/>
          <w:lang w:val="en-GB"/>
        </w:rPr>
        <w:t>Supplementary Material</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7"/>
        <w:gridCol w:w="1450"/>
        <w:gridCol w:w="2230"/>
        <w:gridCol w:w="5145"/>
        <w:gridCol w:w="3216"/>
      </w:tblGrid>
      <w:tr w:rsidR="00851CC4" w:rsidRPr="003531A5" w:rsidTr="00D31D0F">
        <w:tc>
          <w:tcPr>
            <w:tcW w:w="687" w:type="pct"/>
            <w:vMerge w:val="restart"/>
            <w:tcBorders>
              <w:top w:val="single" w:sz="4" w:space="0" w:color="auto"/>
              <w:bottom w:val="nil"/>
            </w:tcBorders>
            <w:shd w:val="clear" w:color="auto" w:fill="auto"/>
          </w:tcPr>
          <w:p w:rsidR="00851CC4" w:rsidRPr="003531A5" w:rsidRDefault="00851CC4" w:rsidP="009A04B4">
            <w:pPr>
              <w:spacing w:before="120" w:line="360" w:lineRule="auto"/>
              <w:rPr>
                <w:b/>
                <w:sz w:val="22"/>
                <w:szCs w:val="22"/>
                <w:lang w:val="en-US"/>
              </w:rPr>
            </w:pPr>
            <w:r w:rsidRPr="003531A5">
              <w:rPr>
                <w:b/>
                <w:sz w:val="22"/>
                <w:szCs w:val="22"/>
                <w:lang w:val="en-US"/>
              </w:rPr>
              <w:t xml:space="preserve">Society/ group/ agency (year of publication) </w:t>
            </w:r>
          </w:p>
        </w:tc>
        <w:tc>
          <w:tcPr>
            <w:tcW w:w="519" w:type="pct"/>
            <w:vMerge w:val="restart"/>
            <w:tcBorders>
              <w:top w:val="single" w:sz="4" w:space="0" w:color="auto"/>
              <w:bottom w:val="nil"/>
            </w:tcBorders>
            <w:shd w:val="clear" w:color="auto" w:fill="auto"/>
          </w:tcPr>
          <w:p w:rsidR="00851CC4" w:rsidRPr="003531A5" w:rsidRDefault="00851CC4" w:rsidP="009A04B4">
            <w:pPr>
              <w:spacing w:before="120" w:line="360" w:lineRule="auto"/>
              <w:rPr>
                <w:b/>
                <w:sz w:val="22"/>
                <w:szCs w:val="22"/>
                <w:lang w:val="en-US"/>
              </w:rPr>
            </w:pPr>
            <w:r w:rsidRPr="003531A5">
              <w:rPr>
                <w:b/>
                <w:sz w:val="22"/>
                <w:szCs w:val="22"/>
                <w:lang w:val="en-US"/>
              </w:rPr>
              <w:t>Geography</w:t>
            </w:r>
          </w:p>
        </w:tc>
        <w:tc>
          <w:tcPr>
            <w:tcW w:w="799" w:type="pct"/>
            <w:vMerge w:val="restart"/>
            <w:tcBorders>
              <w:top w:val="single" w:sz="4" w:space="0" w:color="auto"/>
              <w:bottom w:val="nil"/>
            </w:tcBorders>
            <w:shd w:val="clear" w:color="auto" w:fill="auto"/>
          </w:tcPr>
          <w:p w:rsidR="00851CC4" w:rsidRPr="003531A5" w:rsidRDefault="00851CC4" w:rsidP="009A04B4">
            <w:pPr>
              <w:spacing w:before="120" w:line="360" w:lineRule="auto"/>
              <w:rPr>
                <w:b/>
                <w:sz w:val="22"/>
                <w:szCs w:val="22"/>
                <w:lang w:val="en-US"/>
              </w:rPr>
            </w:pPr>
            <w:r w:rsidRPr="003531A5">
              <w:rPr>
                <w:b/>
                <w:sz w:val="22"/>
                <w:szCs w:val="22"/>
                <w:lang w:val="en-US"/>
              </w:rPr>
              <w:t>Focus of report</w:t>
            </w:r>
          </w:p>
        </w:tc>
        <w:tc>
          <w:tcPr>
            <w:tcW w:w="2995" w:type="pct"/>
            <w:gridSpan w:val="2"/>
            <w:tcBorders>
              <w:top w:val="single" w:sz="4" w:space="0" w:color="auto"/>
              <w:bottom w:val="single" w:sz="4" w:space="0" w:color="auto"/>
            </w:tcBorders>
            <w:shd w:val="clear" w:color="auto" w:fill="auto"/>
          </w:tcPr>
          <w:p w:rsidR="00851CC4" w:rsidRPr="003531A5" w:rsidRDefault="00851CC4" w:rsidP="009A04B4">
            <w:pPr>
              <w:spacing w:before="120" w:line="360" w:lineRule="auto"/>
              <w:jc w:val="center"/>
              <w:rPr>
                <w:b/>
                <w:sz w:val="22"/>
                <w:szCs w:val="22"/>
                <w:lang w:val="en-US"/>
              </w:rPr>
            </w:pPr>
            <w:r w:rsidRPr="003531A5">
              <w:rPr>
                <w:b/>
                <w:sz w:val="22"/>
                <w:szCs w:val="22"/>
                <w:lang w:val="en-US"/>
              </w:rPr>
              <w:t>Recommendations</w:t>
            </w:r>
          </w:p>
        </w:tc>
      </w:tr>
      <w:tr w:rsidR="00851CC4" w:rsidRPr="003531A5" w:rsidTr="00D31D0F">
        <w:tc>
          <w:tcPr>
            <w:tcW w:w="687" w:type="pct"/>
            <w:vMerge/>
            <w:tcBorders>
              <w:top w:val="nil"/>
              <w:bottom w:val="single" w:sz="4" w:space="0" w:color="auto"/>
            </w:tcBorders>
            <w:shd w:val="clear" w:color="auto" w:fill="auto"/>
          </w:tcPr>
          <w:p w:rsidR="00851CC4" w:rsidRPr="003531A5" w:rsidRDefault="00851CC4" w:rsidP="009A04B4">
            <w:pPr>
              <w:spacing w:before="120" w:line="360" w:lineRule="auto"/>
              <w:rPr>
                <w:b/>
                <w:sz w:val="22"/>
                <w:szCs w:val="22"/>
                <w:lang w:val="en-US"/>
              </w:rPr>
            </w:pPr>
          </w:p>
        </w:tc>
        <w:tc>
          <w:tcPr>
            <w:tcW w:w="519" w:type="pct"/>
            <w:vMerge/>
            <w:tcBorders>
              <w:top w:val="nil"/>
              <w:bottom w:val="single" w:sz="4" w:space="0" w:color="auto"/>
            </w:tcBorders>
            <w:shd w:val="clear" w:color="auto" w:fill="auto"/>
          </w:tcPr>
          <w:p w:rsidR="00851CC4" w:rsidRPr="003531A5" w:rsidRDefault="00851CC4" w:rsidP="009A04B4">
            <w:pPr>
              <w:spacing w:before="120" w:line="360" w:lineRule="auto"/>
              <w:rPr>
                <w:b/>
                <w:sz w:val="22"/>
                <w:szCs w:val="22"/>
                <w:lang w:val="en-US"/>
              </w:rPr>
            </w:pPr>
          </w:p>
        </w:tc>
        <w:tc>
          <w:tcPr>
            <w:tcW w:w="799" w:type="pct"/>
            <w:vMerge/>
            <w:tcBorders>
              <w:top w:val="nil"/>
              <w:bottom w:val="single" w:sz="4" w:space="0" w:color="auto"/>
            </w:tcBorders>
            <w:shd w:val="clear" w:color="auto" w:fill="auto"/>
          </w:tcPr>
          <w:p w:rsidR="00851CC4" w:rsidRPr="003531A5" w:rsidRDefault="00851CC4" w:rsidP="009A04B4">
            <w:pPr>
              <w:spacing w:before="120" w:line="360" w:lineRule="auto"/>
              <w:rPr>
                <w:b/>
                <w:sz w:val="22"/>
                <w:szCs w:val="22"/>
                <w:lang w:val="en-US"/>
              </w:rPr>
            </w:pPr>
          </w:p>
        </w:tc>
        <w:tc>
          <w:tcPr>
            <w:tcW w:w="1843" w:type="pct"/>
            <w:tcBorders>
              <w:top w:val="single" w:sz="4" w:space="0" w:color="auto"/>
              <w:bottom w:val="single" w:sz="4" w:space="0" w:color="auto"/>
            </w:tcBorders>
            <w:shd w:val="clear" w:color="auto" w:fill="auto"/>
          </w:tcPr>
          <w:p w:rsidR="00851CC4" w:rsidRPr="003531A5" w:rsidRDefault="00851CC4" w:rsidP="009A04B4">
            <w:pPr>
              <w:spacing w:before="120" w:line="360" w:lineRule="auto"/>
              <w:rPr>
                <w:b/>
                <w:sz w:val="22"/>
                <w:szCs w:val="22"/>
                <w:lang w:val="en-US"/>
              </w:rPr>
            </w:pPr>
            <w:r w:rsidRPr="003531A5">
              <w:rPr>
                <w:b/>
                <w:sz w:val="22"/>
                <w:szCs w:val="22"/>
                <w:lang w:val="en-US"/>
              </w:rPr>
              <w:t>Multidisciplinary management</w:t>
            </w:r>
          </w:p>
        </w:tc>
        <w:tc>
          <w:tcPr>
            <w:tcW w:w="1152" w:type="pct"/>
            <w:tcBorders>
              <w:top w:val="single" w:sz="4" w:space="0" w:color="auto"/>
              <w:bottom w:val="single" w:sz="4" w:space="0" w:color="auto"/>
            </w:tcBorders>
            <w:shd w:val="clear" w:color="auto" w:fill="auto"/>
          </w:tcPr>
          <w:p w:rsidR="00851CC4" w:rsidRPr="003531A5" w:rsidRDefault="00851CC4" w:rsidP="009A04B4">
            <w:pPr>
              <w:spacing w:before="120" w:line="360" w:lineRule="auto"/>
              <w:rPr>
                <w:b/>
                <w:sz w:val="22"/>
                <w:szCs w:val="22"/>
                <w:lang w:val="en-US"/>
              </w:rPr>
            </w:pPr>
            <w:r w:rsidRPr="003531A5">
              <w:rPr>
                <w:b/>
                <w:sz w:val="22"/>
                <w:szCs w:val="22"/>
                <w:lang w:val="en-US"/>
              </w:rPr>
              <w:t>Failed back surgery syndrome (FBSS)</w:t>
            </w:r>
          </w:p>
        </w:tc>
      </w:tr>
      <w:tr w:rsidR="00D31D0F" w:rsidRPr="003531A5" w:rsidTr="00D31D0F">
        <w:tc>
          <w:tcPr>
            <w:tcW w:w="687"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American Pain Society (2007)</w:t>
            </w:r>
            <w:r>
              <w:rPr>
                <w:sz w:val="22"/>
                <w:szCs w:val="22"/>
                <w:lang w:val="en-US"/>
              </w:rPr>
              <w:t xml:space="preserve"> </w:t>
            </w:r>
            <w:r>
              <w:rPr>
                <w:sz w:val="22"/>
                <w:szCs w:val="22"/>
                <w:lang w:val="en-US"/>
              </w:rPr>
              <w:fldChar w:fldCharType="begin"/>
            </w:r>
            <w:r>
              <w:rPr>
                <w:sz w:val="22"/>
                <w:szCs w:val="22"/>
                <w:lang w:val="en-US"/>
              </w:rPr>
              <w:instrText xml:space="preserve"> ADDIN EN.CITE &lt;EndNote&gt;&lt;Cite&gt;&lt;Author&gt;Chou&lt;/Author&gt;&lt;Year&gt;2007&lt;/Year&gt;&lt;RecNum&gt;133&lt;/RecNum&gt;&lt;DisplayText&gt;[1]&lt;/DisplayText&gt;&lt;record&gt;&lt;rec-number&gt;133&lt;/rec-number&gt;&lt;foreign-keys&gt;&lt;key app="EN" db-id="eadvpsaa3rd9f4e5fsv5p2aksdwxxp9xd990" timestamp="1520428270"&gt;133&lt;/key&gt;&lt;/foreign-keys&gt;&lt;ref-type name="Journal Article"&gt;17&lt;/ref-type&gt;&lt;contributors&gt;&lt;authors&gt;&lt;author&gt;Chou, R.&lt;/author&gt;&lt;author&gt;Qaseem, A.&lt;/author&gt;&lt;author&gt;Snow, V.&lt;/author&gt;&lt;author&gt;Casey, D.&lt;/author&gt;&lt;author&gt;Cross, JT Jr.&lt;/author&gt;&lt;author&gt;Shekelle, P.&lt;/author&gt;&lt;author&gt;Owens, DK.&lt;/author&gt;&lt;author&gt;Clinical Efficacy Assessment Subcommittee of the American College of Physicians,&lt;/author&gt;&lt;author&gt;American College of Physicians,&lt;/author&gt;&lt;author&gt;American Pain Society Low Back Pain Guidelines Panel&lt;/author&gt;&lt;/authors&gt;&lt;/contributors&gt;&lt;titles&gt;&lt;title&gt;Diagnosis and treatment of low back pain: A joint clinical practice guideline from the American College of Physicians and the American Pain Society&lt;/title&gt;&lt;secondary-title&gt;Ann Intern Med&lt;/secondary-title&gt;&lt;/titles&gt;&lt;periodical&gt;&lt;full-title&gt;Ann Intern Med&lt;/full-title&gt;&lt;/periodical&gt;&lt;pages&gt;478-491&lt;/pages&gt;&lt;volume&gt;147&lt;/volume&gt;&lt;number&gt;7&lt;/number&gt;&lt;dates&gt;&lt;year&gt;2007&lt;/year&gt;&lt;/dates&gt;&lt;isbn&gt;0003-4819&lt;/isbn&gt;&lt;urls&gt;&lt;related-urls&gt;&lt;url&gt;http://dx.doi.org/10.7326/0003-4819-147-7-200710020-00006&lt;/url&gt;&lt;/related-urls&gt;&lt;/urls&gt;&lt;electronic-resource-num&gt;10.7326/0003-4819-147-7-200710020-00006&lt;/electronic-resource-num&gt;&lt;/record&gt;&lt;/Cite&gt;&lt;/EndNote&gt;</w:instrText>
            </w:r>
            <w:r>
              <w:rPr>
                <w:sz w:val="22"/>
                <w:szCs w:val="22"/>
                <w:lang w:val="en-US"/>
              </w:rPr>
              <w:fldChar w:fldCharType="separate"/>
            </w:r>
            <w:r>
              <w:rPr>
                <w:noProof/>
                <w:sz w:val="22"/>
                <w:szCs w:val="22"/>
                <w:lang w:val="en-US"/>
              </w:rPr>
              <w:t>[1]</w:t>
            </w:r>
            <w:r>
              <w:rPr>
                <w:sz w:val="22"/>
                <w:szCs w:val="22"/>
                <w:lang w:val="en-US"/>
              </w:rPr>
              <w:fldChar w:fldCharType="end"/>
            </w:r>
            <w:r w:rsidRPr="003531A5">
              <w:rPr>
                <w:sz w:val="22"/>
                <w:szCs w:val="22"/>
                <w:lang w:val="en-US"/>
              </w:rPr>
              <w:t xml:space="preserve"> </w:t>
            </w:r>
          </w:p>
        </w:tc>
        <w:tc>
          <w:tcPr>
            <w:tcW w:w="519"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US</w:t>
            </w:r>
          </w:p>
        </w:tc>
        <w:tc>
          <w:tcPr>
            <w:tcW w:w="799"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Low back pain</w:t>
            </w:r>
          </w:p>
        </w:tc>
        <w:tc>
          <w:tcPr>
            <w:tcW w:w="1843"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 xml:space="preserve"> “</w:t>
            </w:r>
            <w:r w:rsidRPr="003531A5">
              <w:rPr>
                <w:i/>
                <w:sz w:val="22"/>
                <w:szCs w:val="22"/>
                <w:lang w:val="en-US"/>
              </w:rPr>
              <w:t>For significant functional deficit, consider more intensive multidisciplinary approach or referral.</w:t>
            </w:r>
            <w:r w:rsidRPr="003531A5">
              <w:rPr>
                <w:sz w:val="22"/>
                <w:szCs w:val="22"/>
                <w:lang w:val="en-US"/>
              </w:rPr>
              <w:t>”</w:t>
            </w:r>
          </w:p>
        </w:tc>
        <w:tc>
          <w:tcPr>
            <w:tcW w:w="1152"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w:t>
            </w:r>
          </w:p>
        </w:tc>
      </w:tr>
      <w:tr w:rsidR="00D31D0F" w:rsidRPr="003531A5" w:rsidTr="00D31D0F">
        <w:tc>
          <w:tcPr>
            <w:tcW w:w="687"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British Pain Society in consultation with the Society of British Neurological Surgeons (2009)</w:t>
            </w:r>
            <w:r>
              <w:rPr>
                <w:sz w:val="22"/>
                <w:szCs w:val="22"/>
                <w:lang w:val="en-US"/>
              </w:rPr>
              <w:t xml:space="preserve"> </w:t>
            </w:r>
            <w:r>
              <w:rPr>
                <w:sz w:val="22"/>
                <w:szCs w:val="22"/>
                <w:lang w:val="en-US"/>
              </w:rPr>
              <w:fldChar w:fldCharType="begin"/>
            </w:r>
            <w:r>
              <w:rPr>
                <w:sz w:val="22"/>
                <w:szCs w:val="22"/>
                <w:lang w:val="en-US"/>
              </w:rPr>
              <w:instrText xml:space="preserve"> ADDIN EN.CITE &lt;EndNote&gt;&lt;Cite&gt;&lt;Author&gt;The British Pain Society (BPS)&lt;/Author&gt;&lt;RecNum&gt;135&lt;/RecNum&gt;&lt;DisplayText&gt;[2]&lt;/DisplayText&gt;&lt;record&gt;&lt;rec-number&gt;135&lt;/rec-number&gt;&lt;foreign-keys&gt;&lt;key app="EN" db-id="eadvpsaa3rd9f4e5fsv5p2aksdwxxp9xd990" timestamp="1520428482"&gt;135&lt;/key&gt;&lt;/foreign-keys&gt;&lt;ref-type name="Journal Article"&gt;17&lt;/ref-type&gt;&lt;contributors&gt;&lt;authors&gt;&lt;author&gt;The British Pain Society (BPS),&lt;/author&gt;&lt;/authors&gt;&lt;/contributors&gt;&lt;titles&gt;&lt;title&gt;Spinal cord stimulation for the management of pain: Recommendations for best clinical practice &lt;/title&gt;&lt;secondary-title&gt;2009; Available at: https://www.britishpainsociety.org/static/uploads/resources/files/book_scs_main_1.pdf (accessed Mar 7, 2016)&lt;/secondary-title&gt;&lt;/titles&gt;&lt;periodical&gt;&lt;full-title&gt;2009; Available at: https://www.britishpainsociety.org/static/uploads/resources/files/book_scs_main_1.pdf (accessed Mar 7, 2016)&lt;/full-title&gt;&lt;/periodical&gt;&lt;dates&gt;&lt;/dates&gt;&lt;pub-location&gt;London&lt;/pub-location&gt;&lt;urls&gt;&lt;/urls&gt;&lt;/record&gt;&lt;/Cite&gt;&lt;/EndNote&gt;</w:instrText>
            </w:r>
            <w:r>
              <w:rPr>
                <w:sz w:val="22"/>
                <w:szCs w:val="22"/>
                <w:lang w:val="en-US"/>
              </w:rPr>
              <w:fldChar w:fldCharType="separate"/>
            </w:r>
            <w:r>
              <w:rPr>
                <w:noProof/>
                <w:sz w:val="22"/>
                <w:szCs w:val="22"/>
                <w:lang w:val="en-US"/>
              </w:rPr>
              <w:t>[2]</w:t>
            </w:r>
            <w:r>
              <w:rPr>
                <w:sz w:val="22"/>
                <w:szCs w:val="22"/>
                <w:lang w:val="en-US"/>
              </w:rPr>
              <w:fldChar w:fldCharType="end"/>
            </w:r>
            <w:r w:rsidRPr="003531A5">
              <w:rPr>
                <w:sz w:val="22"/>
                <w:szCs w:val="22"/>
                <w:lang w:val="en-US"/>
              </w:rPr>
              <w:t xml:space="preserve"> </w:t>
            </w:r>
          </w:p>
        </w:tc>
        <w:tc>
          <w:tcPr>
            <w:tcW w:w="519"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United Kingdom</w:t>
            </w:r>
          </w:p>
        </w:tc>
        <w:tc>
          <w:tcPr>
            <w:tcW w:w="799"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Spinal cord stimulation for the management of pain: recommendations for best clinical practice</w:t>
            </w:r>
          </w:p>
        </w:tc>
        <w:tc>
          <w:tcPr>
            <w:tcW w:w="1843" w:type="pct"/>
            <w:tcBorders>
              <w:top w:val="single" w:sz="4" w:space="0" w:color="auto"/>
            </w:tcBorders>
            <w:shd w:val="clear" w:color="auto" w:fill="auto"/>
          </w:tcPr>
          <w:p w:rsidR="00D31D0F" w:rsidRPr="003531A5" w:rsidRDefault="00D31D0F" w:rsidP="00D31D0F">
            <w:pPr>
              <w:pStyle w:val="Default"/>
              <w:spacing w:before="120" w:line="360" w:lineRule="auto"/>
              <w:rPr>
                <w:rFonts w:ascii="Times New Roman" w:hAnsi="Times New Roman" w:cs="Times New Roman"/>
                <w:sz w:val="22"/>
                <w:szCs w:val="22"/>
                <w:lang w:val="en-US"/>
              </w:rPr>
            </w:pPr>
            <w:r w:rsidRPr="003531A5">
              <w:rPr>
                <w:rFonts w:ascii="Times New Roman" w:hAnsi="Times New Roman" w:cs="Times New Roman"/>
                <w:color w:val="auto"/>
                <w:sz w:val="22"/>
                <w:szCs w:val="22"/>
                <w:lang w:val="en-US"/>
              </w:rPr>
              <w:t>“</w:t>
            </w:r>
            <w:r w:rsidRPr="003531A5">
              <w:rPr>
                <w:rFonts w:ascii="Times New Roman" w:hAnsi="Times New Roman" w:cs="Times New Roman"/>
                <w:i/>
                <w:color w:val="auto"/>
                <w:sz w:val="22"/>
                <w:szCs w:val="22"/>
                <w:lang w:val="en-US"/>
              </w:rPr>
              <w:t>Multidisciplinary pain services should offer a range of evidence-based interventions to patients with persisting pain. It is rarely possible to provide complete pain relief”</w:t>
            </w:r>
          </w:p>
        </w:tc>
        <w:tc>
          <w:tcPr>
            <w:tcW w:w="1152"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w:t>
            </w:r>
            <w:r w:rsidRPr="003531A5">
              <w:rPr>
                <w:i/>
                <w:sz w:val="22"/>
                <w:szCs w:val="22"/>
                <w:lang w:val="en-US"/>
              </w:rPr>
              <w:t>There is clinical evidence from randomised controlled trials to support use of SCS in pain from failed back surgical syndrome (FBSS), complex regional pain syndrome (CRPS), neuropathic pain, and ischaemic pain</w:t>
            </w:r>
            <w:r w:rsidRPr="003531A5">
              <w:rPr>
                <w:sz w:val="22"/>
                <w:szCs w:val="22"/>
                <w:lang w:val="en-US"/>
              </w:rPr>
              <w:t>.”</w:t>
            </w:r>
          </w:p>
        </w:tc>
      </w:tr>
      <w:tr w:rsidR="00D31D0F" w:rsidRPr="003531A5" w:rsidTr="00D31D0F">
        <w:tc>
          <w:tcPr>
            <w:tcW w:w="687"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 xml:space="preserve">International Association for the Study of Pain – </w:t>
            </w:r>
            <w:r w:rsidRPr="003531A5">
              <w:rPr>
                <w:noProof/>
                <w:sz w:val="22"/>
                <w:szCs w:val="22"/>
                <w:lang w:val="en-US"/>
              </w:rPr>
              <w:t>IASP (2009)</w:t>
            </w:r>
            <w:r>
              <w:rPr>
                <w:noProof/>
                <w:sz w:val="22"/>
                <w:szCs w:val="22"/>
                <w:lang w:val="en-US"/>
              </w:rPr>
              <w:t xml:space="preserve"> </w:t>
            </w:r>
            <w:r>
              <w:rPr>
                <w:noProof/>
                <w:sz w:val="22"/>
                <w:szCs w:val="22"/>
                <w:lang w:val="en-US"/>
              </w:rPr>
              <w:fldChar w:fldCharType="begin"/>
            </w:r>
            <w:r>
              <w:rPr>
                <w:noProof/>
                <w:sz w:val="22"/>
                <w:szCs w:val="22"/>
                <w:lang w:val="en-US"/>
              </w:rPr>
              <w:instrText xml:space="preserve"> ADDIN EN.CITE &lt;EndNote&gt;&lt;Cite&gt;&lt;Author&gt;International Association for the Study of Pain (IASP)&lt;/Author&gt;&lt;RecNum&gt;124&lt;/RecNum&gt;&lt;DisplayText&gt;[3]&lt;/DisplayText&gt;&lt;record&gt;&lt;rec-number&gt;124&lt;/rec-number&gt;&lt;foreign-keys&gt;&lt;key app="EN" db-id="eadvpsaa3rd9f4e5fsv5p2aksdwxxp9xd990" timestamp="1520426580"&gt;124&lt;/key&gt;&lt;/foreign-keys&gt;&lt;ref-type name="Journal Article"&gt;17&lt;/ref-type&gt;&lt;contributors&gt;&lt;authors&gt;&lt;author&gt;International Association for the Study of Pain (IASP),&lt;/author&gt;&lt;/authors&gt;&lt;/contributors&gt;&lt;titles&gt;&lt;title&gt;Education. Pain treatment services&lt;/title&gt;&lt;secondary-title&gt;2009; Available at: https://www.iasp-pain.org/Education/Content.aspx?ItemNumber=1381 (accessed March 9, 2016)&lt;/secondary-title&gt;&lt;/titles&gt;&lt;periodical&gt;&lt;full-title&gt;2009; Available at: https://www.iasp-pain.org/Education/Content.aspx?ItemNumber=1381 (accessed March 9, 2016)&lt;/full-title&gt;&lt;/periodical&gt;&lt;dates&gt;&lt;/dates&gt;&lt;urls&gt;&lt;/urls&gt;&lt;/record&gt;&lt;/Cite&gt;&lt;/EndNote&gt;</w:instrText>
            </w:r>
            <w:r>
              <w:rPr>
                <w:noProof/>
                <w:sz w:val="22"/>
                <w:szCs w:val="22"/>
                <w:lang w:val="en-US"/>
              </w:rPr>
              <w:fldChar w:fldCharType="separate"/>
            </w:r>
            <w:r>
              <w:rPr>
                <w:noProof/>
                <w:sz w:val="22"/>
                <w:szCs w:val="22"/>
                <w:lang w:val="en-US"/>
              </w:rPr>
              <w:t>[3]</w:t>
            </w:r>
            <w:r>
              <w:rPr>
                <w:noProof/>
                <w:sz w:val="22"/>
                <w:szCs w:val="22"/>
                <w:lang w:val="en-US"/>
              </w:rPr>
              <w:fldChar w:fldCharType="end"/>
            </w:r>
            <w:r w:rsidRPr="003531A5">
              <w:rPr>
                <w:sz w:val="22"/>
                <w:szCs w:val="22"/>
                <w:lang w:val="en-US"/>
              </w:rPr>
              <w:t xml:space="preserve"> </w:t>
            </w:r>
          </w:p>
        </w:tc>
        <w:tc>
          <w:tcPr>
            <w:tcW w:w="519"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International</w:t>
            </w:r>
          </w:p>
        </w:tc>
        <w:tc>
          <w:tcPr>
            <w:tcW w:w="799"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Pain in general</w:t>
            </w:r>
          </w:p>
        </w:tc>
        <w:tc>
          <w:tcPr>
            <w:tcW w:w="1843" w:type="pct"/>
            <w:tcBorders>
              <w:top w:val="single" w:sz="4" w:space="0" w:color="auto"/>
            </w:tcBorders>
            <w:shd w:val="clear" w:color="auto" w:fill="auto"/>
          </w:tcPr>
          <w:p w:rsidR="00D31D0F" w:rsidRPr="003531A5" w:rsidRDefault="00D31D0F" w:rsidP="00D31D0F">
            <w:pPr>
              <w:pStyle w:val="Default"/>
              <w:spacing w:before="120" w:line="360" w:lineRule="auto"/>
              <w:rPr>
                <w:rFonts w:ascii="Times New Roman" w:hAnsi="Times New Roman" w:cs="Times New Roman"/>
                <w:color w:val="auto"/>
                <w:sz w:val="22"/>
                <w:szCs w:val="22"/>
                <w:lang w:val="en-US"/>
              </w:rPr>
            </w:pPr>
            <w:r w:rsidRPr="003531A5">
              <w:rPr>
                <w:rFonts w:ascii="Times New Roman" w:hAnsi="Times New Roman" w:cs="Times New Roman"/>
                <w:color w:val="auto"/>
                <w:sz w:val="22"/>
                <w:szCs w:val="22"/>
                <w:lang w:val="en-US"/>
              </w:rPr>
              <w:t>“</w:t>
            </w:r>
            <w:r w:rsidRPr="003531A5">
              <w:rPr>
                <w:rFonts w:ascii="Times New Roman" w:hAnsi="Times New Roman" w:cs="Times New Roman"/>
                <w:i/>
                <w:color w:val="auto"/>
                <w:sz w:val="22"/>
                <w:szCs w:val="22"/>
                <w:lang w:val="en-US"/>
              </w:rPr>
              <w:t>Patient assessment and treatment should be multidisciplinary, involving appropriate specialists as needed, to ensure optimal management of all biomedical and psychological aspects of pain problems.</w:t>
            </w:r>
            <w:r w:rsidRPr="003531A5">
              <w:rPr>
                <w:rFonts w:ascii="Times New Roman" w:hAnsi="Times New Roman" w:cs="Times New Roman"/>
                <w:color w:val="auto"/>
                <w:sz w:val="22"/>
                <w:szCs w:val="22"/>
                <w:lang w:val="en-US"/>
              </w:rPr>
              <w:t>”</w:t>
            </w:r>
          </w:p>
        </w:tc>
        <w:tc>
          <w:tcPr>
            <w:tcW w:w="1152"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w:t>
            </w:r>
          </w:p>
        </w:tc>
      </w:tr>
      <w:tr w:rsidR="00D31D0F" w:rsidRPr="003531A5" w:rsidTr="00D31D0F">
        <w:tc>
          <w:tcPr>
            <w:tcW w:w="687"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lastRenderedPageBreak/>
              <w:t>American Society of Anesthesiologists Task Force (2010)</w:t>
            </w:r>
            <w:r>
              <w:rPr>
                <w:sz w:val="22"/>
                <w:szCs w:val="22"/>
                <w:lang w:val="en-US"/>
              </w:rPr>
              <w:t xml:space="preserve"> </w:t>
            </w:r>
            <w:r>
              <w:rPr>
                <w:sz w:val="22"/>
                <w:szCs w:val="22"/>
                <w:lang w:val="en-US"/>
              </w:rPr>
              <w:fldChar w:fldCharType="begin"/>
            </w:r>
            <w:r>
              <w:rPr>
                <w:sz w:val="22"/>
                <w:szCs w:val="22"/>
                <w:lang w:val="en-US"/>
              </w:rPr>
              <w:instrText xml:space="preserve"> ADDIN EN.CITE &lt;EndNote&gt;&lt;Cite&gt;&lt;Year&gt;2010&lt;/Year&gt;&lt;RecNum&gt;134&lt;/RecNum&gt;&lt;DisplayText&gt;[4]&lt;/DisplayText&gt;&lt;record&gt;&lt;rec-number&gt;134&lt;/rec-number&gt;&lt;foreign-keys&gt;&lt;key app="EN" db-id="eadvpsaa3rd9f4e5fsv5p2aksdwxxp9xd990" timestamp="1520428354"&gt;134&lt;/key&gt;&lt;/foreign-keys&gt;&lt;ref-type name="Journal Article"&gt;17&lt;/ref-type&gt;&lt;contributors&gt;&lt;/contributors&gt;&lt;titles&gt;&lt;title&gt;Practice Guidelines for Chronic Pain Management. An Updated Report by the American Society of Anesthesiologists Task Force on Chronic Pain Management and the American Society of Regional Anesthesia and Pain Medicine*&lt;/title&gt;&lt;secondary-title&gt;Anesth&lt;/secondary-title&gt;&lt;/titles&gt;&lt;periodical&gt;&lt;full-title&gt;Anesth&lt;/full-title&gt;&lt;/periodical&gt;&lt;pages&gt;810-833&lt;/pages&gt;&lt;volume&gt;112&lt;/volume&gt;&lt;number&gt;4&lt;/number&gt;&lt;dates&gt;&lt;year&gt;2010&lt;/year&gt;&lt;/dates&gt;&lt;isbn&gt;0003-3022&lt;/isbn&gt;&lt;urls&gt;&lt;related-urls&gt;&lt;url&gt;http://dx.doi.org/10.1097/ALN.0b013e3181c43103&lt;/url&gt;&lt;/related-urls&gt;&lt;/urls&gt;&lt;electronic-resource-num&gt;10.1097/ALN.0b013e3181c43103&lt;/electronic-resource-num&gt;&lt;/record&gt;&lt;/Cite&gt;&lt;/EndNote&gt;</w:instrText>
            </w:r>
            <w:r>
              <w:rPr>
                <w:sz w:val="22"/>
                <w:szCs w:val="22"/>
                <w:lang w:val="en-US"/>
              </w:rPr>
              <w:fldChar w:fldCharType="separate"/>
            </w:r>
            <w:r>
              <w:rPr>
                <w:noProof/>
                <w:sz w:val="22"/>
                <w:szCs w:val="22"/>
                <w:lang w:val="en-US"/>
              </w:rPr>
              <w:t>[4]</w:t>
            </w:r>
            <w:r>
              <w:rPr>
                <w:sz w:val="22"/>
                <w:szCs w:val="22"/>
                <w:lang w:val="en-US"/>
              </w:rPr>
              <w:fldChar w:fldCharType="end"/>
            </w:r>
          </w:p>
        </w:tc>
        <w:tc>
          <w:tcPr>
            <w:tcW w:w="519"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US</w:t>
            </w:r>
          </w:p>
        </w:tc>
        <w:tc>
          <w:tcPr>
            <w:tcW w:w="799"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Chronic pain overall</w:t>
            </w:r>
          </w:p>
        </w:tc>
        <w:tc>
          <w:tcPr>
            <w:tcW w:w="1843"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i/>
                <w:sz w:val="22"/>
                <w:szCs w:val="22"/>
                <w:lang w:val="en-US"/>
              </w:rPr>
            </w:pPr>
            <w:r w:rsidRPr="003531A5">
              <w:rPr>
                <w:sz w:val="22"/>
                <w:szCs w:val="22"/>
                <w:lang w:val="en-US"/>
              </w:rPr>
              <w:t>“</w:t>
            </w:r>
            <w:r w:rsidRPr="003531A5">
              <w:rPr>
                <w:i/>
                <w:sz w:val="22"/>
                <w:szCs w:val="22"/>
                <w:lang w:val="en-US"/>
              </w:rPr>
              <w:t>Multimodal or Multidisciplinary Interventions:</w:t>
            </w:r>
          </w:p>
          <w:p w:rsidR="00D31D0F" w:rsidRPr="003531A5" w:rsidRDefault="00D31D0F" w:rsidP="00D31D0F">
            <w:pPr>
              <w:pStyle w:val="ListParagraph"/>
              <w:numPr>
                <w:ilvl w:val="0"/>
                <w:numId w:val="1"/>
              </w:numPr>
              <w:autoSpaceDE w:val="0"/>
              <w:autoSpaceDN w:val="0"/>
              <w:adjustRightInd w:val="0"/>
              <w:spacing w:before="120" w:after="0" w:line="360" w:lineRule="auto"/>
              <w:rPr>
                <w:i/>
                <w:sz w:val="22"/>
                <w:szCs w:val="22"/>
                <w:lang w:val="en-US"/>
              </w:rPr>
            </w:pPr>
            <w:r w:rsidRPr="003531A5">
              <w:rPr>
                <w:i/>
                <w:sz w:val="22"/>
                <w:szCs w:val="22"/>
                <w:lang w:val="en-US"/>
              </w:rPr>
              <w:t>Multimodal interventions should be part of a treatment strategy for patients with chronic pain.</w:t>
            </w:r>
          </w:p>
          <w:p w:rsidR="00D31D0F" w:rsidRPr="003531A5" w:rsidRDefault="00D31D0F" w:rsidP="00D31D0F">
            <w:pPr>
              <w:pStyle w:val="ListParagraph"/>
              <w:numPr>
                <w:ilvl w:val="0"/>
                <w:numId w:val="1"/>
              </w:numPr>
              <w:autoSpaceDE w:val="0"/>
              <w:autoSpaceDN w:val="0"/>
              <w:adjustRightInd w:val="0"/>
              <w:spacing w:before="120" w:after="0" w:line="360" w:lineRule="auto"/>
              <w:rPr>
                <w:i/>
                <w:sz w:val="22"/>
                <w:szCs w:val="22"/>
                <w:lang w:val="en-US"/>
              </w:rPr>
            </w:pPr>
            <w:r w:rsidRPr="003531A5">
              <w:rPr>
                <w:i/>
                <w:sz w:val="22"/>
                <w:szCs w:val="22"/>
                <w:lang w:val="en-US"/>
              </w:rPr>
              <w:t>A long-term approach that includes periodic follow-up evaluations should be developed and implemented as part of the overall treatment strategy.</w:t>
            </w:r>
          </w:p>
          <w:p w:rsidR="00D31D0F" w:rsidRPr="003531A5" w:rsidRDefault="00D31D0F" w:rsidP="00D31D0F">
            <w:pPr>
              <w:pStyle w:val="ListParagraph"/>
              <w:numPr>
                <w:ilvl w:val="0"/>
                <w:numId w:val="1"/>
              </w:numPr>
              <w:autoSpaceDE w:val="0"/>
              <w:autoSpaceDN w:val="0"/>
              <w:adjustRightInd w:val="0"/>
              <w:spacing w:before="120" w:after="0" w:line="360" w:lineRule="auto"/>
              <w:rPr>
                <w:sz w:val="22"/>
                <w:szCs w:val="22"/>
                <w:lang w:val="en-US"/>
              </w:rPr>
            </w:pPr>
            <w:r w:rsidRPr="003531A5">
              <w:rPr>
                <w:i/>
                <w:sz w:val="22"/>
                <w:szCs w:val="22"/>
                <w:lang w:val="en-US"/>
              </w:rPr>
              <w:t>When available, multidisciplinary programs may be used.</w:t>
            </w:r>
            <w:r w:rsidRPr="003531A5">
              <w:rPr>
                <w:sz w:val="22"/>
                <w:szCs w:val="22"/>
                <w:lang w:val="en-US"/>
              </w:rPr>
              <w:t>”</w:t>
            </w:r>
          </w:p>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w:t>
            </w:r>
            <w:r w:rsidRPr="003531A5">
              <w:rPr>
                <w:i/>
                <w:sz w:val="22"/>
                <w:szCs w:val="22"/>
                <w:lang w:val="en-US"/>
              </w:rPr>
              <w:t xml:space="preserve">The literature indicates that the use of multidisciplinary treatment programs compared with conventional treatment programs is effective in reducing the intensity of pain reported by patients for periods of time ranging from 4 months to 1 </w:t>
            </w:r>
            <w:proofErr w:type="spellStart"/>
            <w:r w:rsidRPr="003531A5">
              <w:rPr>
                <w:i/>
                <w:sz w:val="22"/>
                <w:szCs w:val="22"/>
                <w:lang w:val="en-US"/>
              </w:rPr>
              <w:t>yr</w:t>
            </w:r>
            <w:proofErr w:type="spellEnd"/>
            <w:r w:rsidRPr="003531A5">
              <w:rPr>
                <w:i/>
                <w:sz w:val="22"/>
                <w:szCs w:val="22"/>
                <w:lang w:val="en-US"/>
              </w:rPr>
              <w:t xml:space="preserve"> (</w:t>
            </w:r>
            <w:r w:rsidRPr="003531A5">
              <w:rPr>
                <w:i/>
                <w:iCs/>
                <w:sz w:val="22"/>
                <w:szCs w:val="22"/>
                <w:lang w:val="en-US"/>
              </w:rPr>
              <w:t>Category A2 evidence, supported by multiple RCTs but insufficient number to perform a viable meta-analysis</w:t>
            </w:r>
            <w:r w:rsidRPr="003531A5">
              <w:rPr>
                <w:i/>
                <w:sz w:val="22"/>
                <w:szCs w:val="22"/>
                <w:lang w:val="en-US"/>
              </w:rPr>
              <w:t>). The literature is insufficient to evaluate comparisons of multimodal therapies with single modality interventions (</w:t>
            </w:r>
            <w:r w:rsidRPr="003531A5">
              <w:rPr>
                <w:i/>
                <w:iCs/>
                <w:sz w:val="22"/>
                <w:szCs w:val="22"/>
                <w:lang w:val="en-US"/>
              </w:rPr>
              <w:t>Category D evidence, insufficient evidence from the literature</w:t>
            </w:r>
            <w:r w:rsidRPr="003531A5">
              <w:rPr>
                <w:i/>
                <w:sz w:val="22"/>
                <w:szCs w:val="22"/>
                <w:lang w:val="en-US"/>
              </w:rPr>
              <w:t>).</w:t>
            </w:r>
            <w:r w:rsidRPr="003531A5">
              <w:rPr>
                <w:sz w:val="22"/>
                <w:szCs w:val="22"/>
                <w:lang w:val="en-US"/>
              </w:rPr>
              <w:t>”</w:t>
            </w:r>
          </w:p>
        </w:tc>
        <w:tc>
          <w:tcPr>
            <w:tcW w:w="1152" w:type="pct"/>
            <w:tcBorders>
              <w:top w:val="single" w:sz="4" w:space="0" w:color="auto"/>
            </w:tcBorders>
            <w:shd w:val="clear" w:color="auto" w:fill="auto"/>
          </w:tcPr>
          <w:p w:rsidR="00D31D0F" w:rsidRPr="003531A5" w:rsidRDefault="00D31D0F" w:rsidP="00D31D0F">
            <w:pPr>
              <w:spacing w:before="120" w:line="360" w:lineRule="auto"/>
              <w:rPr>
                <w:i/>
                <w:sz w:val="22"/>
                <w:szCs w:val="22"/>
                <w:lang w:val="en-US"/>
              </w:rPr>
            </w:pPr>
            <w:r w:rsidRPr="003531A5">
              <w:rPr>
                <w:sz w:val="22"/>
                <w:szCs w:val="22"/>
                <w:lang w:val="en-US"/>
              </w:rPr>
              <w:t>“</w:t>
            </w:r>
            <w:r w:rsidRPr="003531A5">
              <w:rPr>
                <w:i/>
                <w:sz w:val="22"/>
                <w:szCs w:val="22"/>
                <w:lang w:val="en-US"/>
              </w:rPr>
              <w:t>SCS may be used in the multimodal treatment of persistent radicular pain in patients who have not responded to other therapies.”</w:t>
            </w:r>
          </w:p>
          <w:p w:rsidR="00D31D0F" w:rsidRPr="003531A5" w:rsidRDefault="00D31D0F" w:rsidP="00D31D0F">
            <w:pPr>
              <w:spacing w:before="120" w:line="360" w:lineRule="auto"/>
              <w:rPr>
                <w:sz w:val="22"/>
                <w:szCs w:val="22"/>
                <w:lang w:val="en-US"/>
              </w:rPr>
            </w:pPr>
            <w:r w:rsidRPr="003531A5">
              <w:rPr>
                <w:i/>
                <w:sz w:val="22"/>
                <w:szCs w:val="22"/>
                <w:lang w:val="en-US"/>
              </w:rPr>
              <w:t>SCS in combination with physical therapy is superior to physical therapy alone (Category A3 evidence, supported by 1 RCT) and provides more pain relief when compared to reoperation (Category A3 evidence, supported by 1 RCT).</w:t>
            </w:r>
            <w:r w:rsidRPr="003531A5">
              <w:rPr>
                <w:sz w:val="22"/>
                <w:szCs w:val="22"/>
                <w:lang w:val="en-US"/>
              </w:rPr>
              <w:t>”</w:t>
            </w:r>
          </w:p>
        </w:tc>
      </w:tr>
      <w:tr w:rsidR="00D31D0F" w:rsidRPr="003531A5" w:rsidTr="00D31D0F">
        <w:tc>
          <w:tcPr>
            <w:tcW w:w="687"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noProof/>
                <w:sz w:val="22"/>
                <w:szCs w:val="22"/>
                <w:lang w:val="it-IT"/>
              </w:rPr>
              <w:lastRenderedPageBreak/>
              <w:t>International expert consensus (2010)</w:t>
            </w:r>
            <w:r>
              <w:rPr>
                <w:noProof/>
                <w:sz w:val="22"/>
                <w:szCs w:val="22"/>
                <w:lang w:val="it-IT"/>
              </w:rPr>
              <w:t xml:space="preserve"> </w:t>
            </w:r>
            <w:r>
              <w:rPr>
                <w:noProof/>
                <w:sz w:val="22"/>
                <w:szCs w:val="22"/>
                <w:lang w:val="it-IT"/>
              </w:rPr>
              <w:fldChar w:fldCharType="begin"/>
            </w:r>
            <w:r>
              <w:rPr>
                <w:noProof/>
                <w:sz w:val="22"/>
                <w:szCs w:val="22"/>
                <w:lang w:val="it-IT"/>
              </w:rPr>
              <w:instrText xml:space="preserve"> ADDIN EN.CITE &lt;EndNote&gt;&lt;Cite&gt;&lt;Author&gt;Van Boxem&lt;/Author&gt;&lt;Year&gt;2010&lt;/Year&gt;&lt;RecNum&gt;129&lt;/RecNum&gt;&lt;DisplayText&gt;[5]&lt;/DisplayText&gt;&lt;record&gt;&lt;rec-number&gt;129&lt;/rec-number&gt;&lt;foreign-keys&gt;&lt;key app="EN" db-id="eadvpsaa3rd9f4e5fsv5p2aksdwxxp9xd990" timestamp="1520427745"&gt;129&lt;/key&gt;&lt;/foreign-keys&gt;&lt;ref-type name="Journal Article"&gt;17&lt;/ref-type&gt;&lt;contributors&gt;&lt;authors&gt;&lt;author&gt;Van Boxem, Koen&lt;/author&gt;&lt;author&gt;Cheng, Jianguo&lt;/author&gt;&lt;author&gt;Patijn, Jacob&lt;/author&gt;&lt;author&gt;Van Kleef, Maarten&lt;/author&gt;&lt;author&gt;Lataster, Arno&lt;/author&gt;&lt;author&gt;Mekhail, Nagy&lt;/author&gt;&lt;author&gt;Van Zundert, Jan&lt;/author&gt;&lt;/authors&gt;&lt;/contributors&gt;&lt;titles&gt;&lt;title&gt;11. Lumbosacral Radicular Pain&lt;/title&gt;&lt;secondary-title&gt;Pain Pract&lt;/secondary-title&gt;&lt;/titles&gt;&lt;periodical&gt;&lt;full-title&gt;Pain Pract&lt;/full-title&gt;&lt;/periodical&gt;&lt;pages&gt;339-358&lt;/pages&gt;&lt;volume&gt;10&lt;/volume&gt;&lt;number&gt;4&lt;/number&gt;&lt;keywords&gt;&lt;keyword&gt;lumbosacral radicular pain&lt;/keyword&gt;&lt;keyword&gt;epidural corticosteroids&lt;/keyword&gt;&lt;keyword&gt;pulsed radiofrequency treatment&lt;/keyword&gt;&lt;keyword&gt;evidence-based medicine&lt;/keyword&gt;&lt;/keywords&gt;&lt;dates&gt;&lt;year&gt;2010&lt;/year&gt;&lt;/dates&gt;&lt;publisher&gt;Blackwell Publishing Inc&lt;/publisher&gt;&lt;isbn&gt;1533-2500&lt;/isbn&gt;&lt;urls&gt;&lt;related-urls&gt;&lt;url&gt;http://dx.doi.org/10.1111/j.1533-2500.2010.00370.x&lt;/url&gt;&lt;/related-urls&gt;&lt;/urls&gt;&lt;electronic-resource-num&gt;10.1111/j.1533-2500.2010.00370.x&lt;/electronic-resource-num&gt;&lt;/record&gt;&lt;/Cite&gt;&lt;/EndNote&gt;</w:instrText>
            </w:r>
            <w:r>
              <w:rPr>
                <w:noProof/>
                <w:sz w:val="22"/>
                <w:szCs w:val="22"/>
                <w:lang w:val="it-IT"/>
              </w:rPr>
              <w:fldChar w:fldCharType="separate"/>
            </w:r>
            <w:r>
              <w:rPr>
                <w:noProof/>
                <w:sz w:val="22"/>
                <w:szCs w:val="22"/>
                <w:lang w:val="it-IT"/>
              </w:rPr>
              <w:t>[5]</w:t>
            </w:r>
            <w:r>
              <w:rPr>
                <w:noProof/>
                <w:sz w:val="22"/>
                <w:szCs w:val="22"/>
                <w:lang w:val="it-IT"/>
              </w:rPr>
              <w:fldChar w:fldCharType="end"/>
            </w:r>
            <w:r w:rsidRPr="003531A5">
              <w:rPr>
                <w:sz w:val="22"/>
                <w:szCs w:val="22"/>
                <w:lang w:val="en-US"/>
              </w:rPr>
              <w:t xml:space="preserve"> </w:t>
            </w:r>
          </w:p>
        </w:tc>
        <w:tc>
          <w:tcPr>
            <w:tcW w:w="519"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International (from the series: Evidence-based Interventional Pain Medicine According to Clinical Diagnoses”)</w:t>
            </w:r>
          </w:p>
        </w:tc>
        <w:tc>
          <w:tcPr>
            <w:tcW w:w="799"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Lumbosacral Radicular Pain - FBSS</w:t>
            </w:r>
          </w:p>
        </w:tc>
        <w:tc>
          <w:tcPr>
            <w:tcW w:w="1843"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w:t>
            </w:r>
          </w:p>
        </w:tc>
        <w:tc>
          <w:tcPr>
            <w:tcW w:w="1152"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In patients with a therapy-resistant radicular pain in the context of a FBSS, SCS (i.e.</w:t>
            </w:r>
            <w:r>
              <w:rPr>
                <w:sz w:val="22"/>
                <w:szCs w:val="22"/>
                <w:lang w:val="en-US"/>
              </w:rPr>
              <w:t>,</w:t>
            </w:r>
            <w:r w:rsidRPr="003531A5">
              <w:rPr>
                <w:sz w:val="22"/>
                <w:szCs w:val="22"/>
                <w:lang w:val="en-US"/>
              </w:rPr>
              <w:t xml:space="preserve"> not revision surgery) is recommended and should be performed in specialized centers</w:t>
            </w:r>
          </w:p>
          <w:p w:rsidR="00D31D0F" w:rsidRPr="003531A5" w:rsidRDefault="00D31D0F" w:rsidP="00D31D0F">
            <w:pPr>
              <w:autoSpaceDE w:val="0"/>
              <w:autoSpaceDN w:val="0"/>
              <w:adjustRightInd w:val="0"/>
              <w:spacing w:before="120" w:line="360" w:lineRule="auto"/>
              <w:rPr>
                <w:sz w:val="22"/>
                <w:szCs w:val="22"/>
                <w:lang w:val="en-US"/>
              </w:rPr>
            </w:pPr>
          </w:p>
        </w:tc>
      </w:tr>
      <w:tr w:rsidR="00D31D0F" w:rsidRPr="003531A5" w:rsidTr="00D31D0F">
        <w:tc>
          <w:tcPr>
            <w:tcW w:w="687"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Minister of Public Health and Social Affairs (2012)</w:t>
            </w:r>
            <w:r>
              <w:rPr>
                <w:sz w:val="22"/>
                <w:szCs w:val="22"/>
                <w:lang w:val="en-US"/>
              </w:rPr>
              <w:t xml:space="preserve"> </w:t>
            </w:r>
            <w:r>
              <w:rPr>
                <w:sz w:val="22"/>
                <w:szCs w:val="22"/>
                <w:lang w:val="en-US"/>
              </w:rPr>
              <w:fldChar w:fldCharType="begin"/>
            </w:r>
            <w:r>
              <w:rPr>
                <w:sz w:val="22"/>
                <w:szCs w:val="22"/>
                <w:lang w:val="en-US"/>
              </w:rPr>
              <w:instrText xml:space="preserve"> ADDIN EN.CITE &lt;EndNote&gt;&lt;Cite&gt;&lt;Author&gt;Belgian Health Care Knowledge Centre (KCE)&lt;/Author&gt;&lt;RecNum&gt;126&lt;/RecNum&gt;&lt;DisplayText&gt;[6]&lt;/DisplayText&gt;&lt;record&gt;&lt;rec-number&gt;126&lt;/rec-number&gt;&lt;foreign-keys&gt;&lt;key app="EN" db-id="eadvpsaa3rd9f4e5fsv5p2aksdwxxp9xd990" timestamp="1520427159"&gt;126&lt;/key&gt;&lt;/foreign-keys&gt;&lt;ref-type name="Journal Article"&gt;17&lt;/ref-type&gt;&lt;contributors&gt;&lt;authors&gt;&lt;author&gt;Belgian Health Care Knowledge Centre (KCE),&lt;/author&gt;&lt;/authors&gt;&lt;/contributors&gt;&lt;titles&gt;&lt;title&gt;Neuromodulation for the management of chronic pain: implanted spinal cord stimulators and intrathecal analgesic delivery pumps (189C)&lt;/title&gt;&lt;secondary-title&gt;2012; Available at: https://kce.fgov.be/sites/default/files/atoms/files/KCE_189C_neuromodulation_chronic_pain_0.pdf (accessed March 8, 2016)&lt;/secondary-title&gt;&lt;/titles&gt;&lt;periodical&gt;&lt;full-title&gt;2012; Available at: https://kce.fgov.be/sites/default/files/atoms/files/KCE_189C_neuromodulation_chronic_pain_0.pdf (accessed March 8, 2016)&lt;/full-title&gt;&lt;/periodical&gt;&lt;dates&gt;&lt;/dates&gt;&lt;urls&gt;&lt;/urls&gt;&lt;/record&gt;&lt;/Cite&gt;&lt;/EndNote&gt;</w:instrText>
            </w:r>
            <w:r>
              <w:rPr>
                <w:sz w:val="22"/>
                <w:szCs w:val="22"/>
                <w:lang w:val="en-US"/>
              </w:rPr>
              <w:fldChar w:fldCharType="separate"/>
            </w:r>
            <w:r>
              <w:rPr>
                <w:noProof/>
                <w:sz w:val="22"/>
                <w:szCs w:val="22"/>
                <w:lang w:val="en-US"/>
              </w:rPr>
              <w:t>[6]</w:t>
            </w:r>
            <w:r>
              <w:rPr>
                <w:sz w:val="22"/>
                <w:szCs w:val="22"/>
                <w:lang w:val="en-US"/>
              </w:rPr>
              <w:fldChar w:fldCharType="end"/>
            </w:r>
            <w:r w:rsidRPr="003531A5">
              <w:rPr>
                <w:sz w:val="22"/>
                <w:szCs w:val="22"/>
                <w:lang w:val="en-US"/>
              </w:rPr>
              <w:t xml:space="preserve"> </w:t>
            </w:r>
          </w:p>
        </w:tc>
        <w:tc>
          <w:tcPr>
            <w:tcW w:w="519"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Belgium</w:t>
            </w:r>
          </w:p>
        </w:tc>
        <w:tc>
          <w:tcPr>
            <w:tcW w:w="799"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Severe chronic pain – SCS and intrathecal analgesic delivery pumps</w:t>
            </w:r>
          </w:p>
        </w:tc>
        <w:tc>
          <w:tcPr>
            <w:tcW w:w="1843"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w:t>
            </w:r>
            <w:r w:rsidRPr="003531A5">
              <w:rPr>
                <w:i/>
                <w:sz w:val="22"/>
                <w:szCs w:val="22"/>
                <w:lang w:val="en-US"/>
              </w:rPr>
              <w:t>The management of severe chronic pain inherently needs a multidisciplinary approach including various medical and para-medical specialties, depending upon the origin of the pain.</w:t>
            </w:r>
            <w:r w:rsidRPr="003531A5">
              <w:rPr>
                <w:sz w:val="22"/>
                <w:szCs w:val="22"/>
                <w:lang w:val="en-US"/>
              </w:rPr>
              <w:t>”</w:t>
            </w:r>
            <w:r w:rsidRPr="003531A5" w:rsidDel="001E2A0F">
              <w:rPr>
                <w:sz w:val="22"/>
                <w:szCs w:val="22"/>
                <w:lang w:val="en-US"/>
              </w:rPr>
              <w:t xml:space="preserve"> </w:t>
            </w:r>
          </w:p>
        </w:tc>
        <w:tc>
          <w:tcPr>
            <w:tcW w:w="1152"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w:t>
            </w:r>
            <w:r w:rsidRPr="003531A5">
              <w:rPr>
                <w:i/>
                <w:sz w:val="22"/>
                <w:szCs w:val="22"/>
                <w:lang w:val="en-US"/>
              </w:rPr>
              <w:t>Neuromodulation can only be considered in selected patients after having completed a full assessment by a truly multidisciplinary team of pain specialists in an experienced and specialised pain centre</w:t>
            </w:r>
            <w:r w:rsidRPr="003531A5">
              <w:rPr>
                <w:sz w:val="22"/>
                <w:szCs w:val="22"/>
                <w:lang w:val="en-US"/>
              </w:rPr>
              <w:t>”</w:t>
            </w:r>
          </w:p>
        </w:tc>
      </w:tr>
      <w:tr w:rsidR="00D31D0F" w:rsidRPr="003531A5" w:rsidTr="00D31D0F">
        <w:tc>
          <w:tcPr>
            <w:tcW w:w="687"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Health Technology Agency (2013)</w:t>
            </w:r>
            <w:r>
              <w:rPr>
                <w:sz w:val="22"/>
                <w:szCs w:val="22"/>
                <w:lang w:val="en-US"/>
              </w:rPr>
              <w:t xml:space="preserve"> </w:t>
            </w:r>
            <w:r>
              <w:rPr>
                <w:sz w:val="22"/>
                <w:szCs w:val="22"/>
                <w:lang w:val="en-US"/>
              </w:rPr>
              <w:fldChar w:fldCharType="begin"/>
            </w:r>
            <w:r>
              <w:rPr>
                <w:sz w:val="22"/>
                <w:szCs w:val="22"/>
                <w:lang w:val="en-US"/>
              </w:rPr>
              <w:instrText xml:space="preserve"> ADDIN EN.CITE &lt;EndNote&gt;&lt;Cite&gt;&lt;Author&gt;HIQA (Health Information and Quality Authority)&lt;/Author&gt;&lt;RecNum&gt;204&lt;/RecNum&gt;&lt;DisplayText&gt;[7]&lt;/DisplayText&gt;&lt;record&gt;&lt;rec-number&gt;204&lt;/rec-number&gt;&lt;foreign-keys&gt;&lt;key app="EN" db-id="eadvpsaa3rd9f4e5fsv5p2aksdwxxp9xd990" timestamp="1544185519"&gt;204&lt;/key&gt;&lt;/foreign-keys&gt;&lt;ref-type name="Report"&gt;27&lt;/ref-type&gt;&lt;contributors&gt;&lt;authors&gt;&lt;author&gt;HIQA (Health Information and Quality Authority),&lt;/author&gt;&lt;/authors&gt;&lt;tertiary-authors&gt;&lt;author&gt;HIQA&lt;/author&gt;&lt;/tertiary-authors&gt;&lt;/contributors&gt;&lt;titles&gt;&lt;title&gt;Spinal Cord Stimulation for chronic pain&lt;/title&gt;&lt;secondary-title&gt;Health Technology Assessment of Scheduled Procedures&lt;/secondary-title&gt;&lt;/titles&gt;&lt;dates&gt;&lt;/dates&gt;&lt;pub-location&gt;&lt;style face="normal" font="default" size="100%"&gt;Dublin. 2013. &lt;/style&gt;&lt;style face="italic" font="default" size="100%"&gt;Available a:t &lt;/style&gt;&lt;style face="normal" font="default" size="100%"&gt;https://www.hiqa.ie/sites/default/files/2017-01/Spinal_cord_stimulation_2013.pdf &lt;/style&gt;&lt;style face="italic" font="default" size="100%"&gt;(accessed Mar 8, 2016)&lt;/style&gt;&lt;/pub-location&gt;&lt;urls&gt;&lt;/urls&gt;&lt;access-date&gt;Mar 6, 2016&lt;/access-date&gt;&lt;/record&gt;&lt;/Cite&gt;&lt;/EndNote&gt;</w:instrText>
            </w:r>
            <w:r>
              <w:rPr>
                <w:sz w:val="22"/>
                <w:szCs w:val="22"/>
                <w:lang w:val="en-US"/>
              </w:rPr>
              <w:fldChar w:fldCharType="separate"/>
            </w:r>
            <w:r>
              <w:rPr>
                <w:noProof/>
                <w:sz w:val="22"/>
                <w:szCs w:val="22"/>
                <w:lang w:val="en-US"/>
              </w:rPr>
              <w:t>[7]</w:t>
            </w:r>
            <w:r>
              <w:rPr>
                <w:sz w:val="22"/>
                <w:szCs w:val="22"/>
                <w:lang w:val="en-US"/>
              </w:rPr>
              <w:fldChar w:fldCharType="end"/>
            </w:r>
          </w:p>
        </w:tc>
        <w:tc>
          <w:tcPr>
            <w:tcW w:w="519"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Ireland</w:t>
            </w:r>
          </w:p>
        </w:tc>
        <w:tc>
          <w:tcPr>
            <w:tcW w:w="799"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Spinal cord stimulation (SCS) for chronic pain</w:t>
            </w:r>
          </w:p>
        </w:tc>
        <w:tc>
          <w:tcPr>
            <w:tcW w:w="1843"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w:t>
            </w:r>
            <w:r w:rsidRPr="003531A5">
              <w:rPr>
                <w:i/>
                <w:sz w:val="22"/>
                <w:szCs w:val="22"/>
                <w:lang w:val="en-US"/>
              </w:rPr>
              <w:t>SCS should be delivered, with other therapies, through a multidisciplinary pain management team</w:t>
            </w:r>
            <w:r w:rsidRPr="003531A5">
              <w:rPr>
                <w:sz w:val="22"/>
                <w:szCs w:val="22"/>
                <w:lang w:val="en-US"/>
              </w:rPr>
              <w:t>”</w:t>
            </w:r>
          </w:p>
        </w:tc>
        <w:tc>
          <w:tcPr>
            <w:tcW w:w="1152"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w:t>
            </w:r>
            <w:r w:rsidRPr="003531A5">
              <w:rPr>
                <w:i/>
                <w:sz w:val="22"/>
                <w:szCs w:val="22"/>
                <w:lang w:val="en-US"/>
              </w:rPr>
              <w:t xml:space="preserve">There is good quality evidence that SCS is more effective than continued conservative </w:t>
            </w:r>
            <w:r w:rsidRPr="003531A5">
              <w:rPr>
                <w:i/>
                <w:sz w:val="22"/>
                <w:szCs w:val="22"/>
                <w:lang w:val="en-US"/>
              </w:rPr>
              <w:lastRenderedPageBreak/>
              <w:t>management or repeat operation in reducing pain at six months and 12 months, for individuals with FBSS</w:t>
            </w:r>
            <w:r w:rsidRPr="003531A5">
              <w:rPr>
                <w:sz w:val="22"/>
                <w:szCs w:val="22"/>
                <w:lang w:val="en-US"/>
              </w:rPr>
              <w:t>”</w:t>
            </w:r>
          </w:p>
        </w:tc>
      </w:tr>
      <w:tr w:rsidR="00D31D0F" w:rsidRPr="003531A5" w:rsidTr="00D31D0F">
        <w:tc>
          <w:tcPr>
            <w:tcW w:w="687"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lastRenderedPageBreak/>
              <w:t>International Association for the Study of Pain Neuropathic</w:t>
            </w:r>
          </w:p>
          <w:p w:rsidR="00D31D0F" w:rsidRPr="003531A5" w:rsidRDefault="00D31D0F" w:rsidP="00D31D0F">
            <w:pPr>
              <w:spacing w:before="120" w:line="360" w:lineRule="auto"/>
              <w:rPr>
                <w:b/>
                <w:sz w:val="22"/>
                <w:szCs w:val="22"/>
                <w:lang w:val="en-US"/>
              </w:rPr>
            </w:pPr>
            <w:r w:rsidRPr="003531A5">
              <w:rPr>
                <w:sz w:val="22"/>
                <w:szCs w:val="22"/>
                <w:lang w:val="en-US"/>
              </w:rPr>
              <w:t xml:space="preserve">Pain Special Interest Group - </w:t>
            </w:r>
            <w:proofErr w:type="spellStart"/>
            <w:r w:rsidRPr="003531A5">
              <w:rPr>
                <w:sz w:val="22"/>
                <w:szCs w:val="22"/>
                <w:lang w:val="en-US"/>
              </w:rPr>
              <w:t>NeuPSIG</w:t>
            </w:r>
            <w:proofErr w:type="spellEnd"/>
            <w:r w:rsidRPr="003531A5">
              <w:rPr>
                <w:sz w:val="22"/>
                <w:szCs w:val="22"/>
                <w:lang w:val="en-US"/>
              </w:rPr>
              <w:t xml:space="preserve"> (2013)</w:t>
            </w:r>
            <w:r>
              <w:rPr>
                <w:sz w:val="22"/>
                <w:szCs w:val="22"/>
                <w:lang w:val="en-US"/>
              </w:rPr>
              <w:t xml:space="preserve"> </w:t>
            </w:r>
            <w:r>
              <w:rPr>
                <w:sz w:val="22"/>
                <w:szCs w:val="22"/>
                <w:lang w:val="en-US"/>
              </w:rPr>
              <w:fldChar w:fldCharType="begin"/>
            </w:r>
            <w:r>
              <w:rPr>
                <w:sz w:val="22"/>
                <w:szCs w:val="22"/>
                <w:lang w:val="en-US"/>
              </w:rPr>
              <w:instrText xml:space="preserve"> ADDIN EN.CITE &lt;EndNote&gt;&lt;Cite&gt;&lt;Author&gt;Dworkin&lt;/Author&gt;&lt;Year&gt;2013&lt;/Year&gt;&lt;RecNum&gt;130&lt;/RecNum&gt;&lt;DisplayText&gt;[8]&lt;/DisplayText&gt;&lt;record&gt;&lt;rec-number&gt;130&lt;/rec-number&gt;&lt;foreign-keys&gt;&lt;key app="EN" db-id="eadvpsaa3rd9f4e5fsv5p2aksdwxxp9xd990" timestamp="1520427828"&gt;130&lt;/key&gt;&lt;/foreign-keys&gt;&lt;ref-type name="Journal Article"&gt;17&lt;/ref-type&gt;&lt;contributors&gt;&lt;authors&gt;&lt;author&gt;Dworkin, Robert H.&lt;/author&gt;&lt;author&gt;O’Connor, Alec B.&lt;/author&gt;&lt;author&gt;Kent, Joel&lt;/author&gt;&lt;author&gt;Mackey, Sean C.&lt;/author&gt;&lt;author&gt;Raja, Srinivasa N.&lt;/author&gt;&lt;author&gt;Stacey, Brett R.&lt;/author&gt;&lt;author&gt;Levy, Robert M.&lt;/author&gt;&lt;author&gt;Backonja, Miroslav&lt;/author&gt;&lt;author&gt;Baron, Ralf&lt;/author&gt;&lt;author&gt;Harke, Henning&lt;/author&gt;&lt;author&gt;Loeser, John D.&lt;/author&gt;&lt;author&gt;Treede, Rolf-Detlef&lt;/author&gt;&lt;author&gt;Turk, Dennis C.&lt;/author&gt;&lt;author&gt;Wells, Christopher D.&lt;/author&gt;&lt;/authors&gt;&lt;/contributors&gt;&lt;titles&gt;&lt;title&gt;Interventional management of neuropathic pain: NeuPSIG recommendations&lt;/title&gt;&lt;secondary-title&gt;Pain&lt;/secondary-title&gt;&lt;/titles&gt;&lt;periodical&gt;&lt;full-title&gt;PAIN&lt;/full-title&gt;&lt;/periodical&gt;&lt;pages&gt;2249-2261&lt;/pages&gt;&lt;volume&gt;154&lt;/volume&gt;&lt;number&gt;11&lt;/number&gt;&lt;dates&gt;&lt;year&gt;2013&lt;/year&gt;&lt;pub-dates&gt;&lt;date&gt;06/06&lt;/date&gt;&lt;/pub-dates&gt;&lt;/dates&gt;&lt;isbn&gt;0304-3959&amp;#xD;1872-6623&lt;/isbn&gt;&lt;accession-num&gt;PMC4484720&lt;/accession-num&gt;&lt;urls&gt;&lt;related-urls&gt;&lt;url&gt;http://www.ncbi.nlm.nih.gov/pmc/articles/PMC4484720/&lt;/url&gt;&lt;/related-urls&gt;&lt;/urls&gt;&lt;electronic-resource-num&gt;10.1016/j.pain.2013.06.004&lt;/electronic-resource-num&gt;&lt;remote-database-name&gt;PMC&lt;/remote-database-name&gt;&lt;/record&gt;&lt;/Cite&gt;&lt;/EndNote&gt;</w:instrText>
            </w:r>
            <w:r>
              <w:rPr>
                <w:sz w:val="22"/>
                <w:szCs w:val="22"/>
                <w:lang w:val="en-US"/>
              </w:rPr>
              <w:fldChar w:fldCharType="separate"/>
            </w:r>
            <w:r>
              <w:rPr>
                <w:noProof/>
                <w:sz w:val="22"/>
                <w:szCs w:val="22"/>
                <w:lang w:val="en-US"/>
              </w:rPr>
              <w:t>[8]</w:t>
            </w:r>
            <w:r>
              <w:rPr>
                <w:sz w:val="22"/>
                <w:szCs w:val="22"/>
                <w:lang w:val="en-US"/>
              </w:rPr>
              <w:fldChar w:fldCharType="end"/>
            </w:r>
            <w:r w:rsidRPr="003531A5">
              <w:rPr>
                <w:b/>
                <w:sz w:val="22"/>
                <w:szCs w:val="22"/>
                <w:lang w:val="en-US"/>
              </w:rPr>
              <w:t xml:space="preserve"> </w:t>
            </w:r>
          </w:p>
        </w:tc>
        <w:tc>
          <w:tcPr>
            <w:tcW w:w="519"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International</w:t>
            </w:r>
          </w:p>
        </w:tc>
        <w:tc>
          <w:tcPr>
            <w:tcW w:w="799"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Interventional  management of neuropathic pain</w:t>
            </w:r>
          </w:p>
          <w:p w:rsidR="00D31D0F" w:rsidRPr="003531A5" w:rsidRDefault="00D31D0F" w:rsidP="00D31D0F">
            <w:pPr>
              <w:autoSpaceDE w:val="0"/>
              <w:autoSpaceDN w:val="0"/>
              <w:adjustRightInd w:val="0"/>
              <w:spacing w:before="120" w:line="360" w:lineRule="auto"/>
              <w:rPr>
                <w:b/>
                <w:sz w:val="22"/>
                <w:szCs w:val="22"/>
                <w:lang w:val="en-US"/>
              </w:rPr>
            </w:pPr>
            <w:r w:rsidRPr="003531A5">
              <w:rPr>
                <w:sz w:val="22"/>
                <w:szCs w:val="22"/>
                <w:lang w:val="en-US"/>
              </w:rPr>
              <w:t>‘Interventional ‘defined as invasive procedures involving delivery of drugs into targeted areas, or ablation/modulation of targeted  nerves</w:t>
            </w:r>
          </w:p>
        </w:tc>
        <w:tc>
          <w:tcPr>
            <w:tcW w:w="1843" w:type="pct"/>
            <w:tcBorders>
              <w:top w:val="single" w:sz="4" w:space="0" w:color="auto"/>
            </w:tcBorders>
            <w:shd w:val="clear" w:color="auto" w:fill="auto"/>
          </w:tcPr>
          <w:p w:rsidR="00D31D0F" w:rsidRPr="003531A5" w:rsidRDefault="00D31D0F" w:rsidP="00D31D0F">
            <w:pPr>
              <w:spacing w:before="120" w:line="360" w:lineRule="auto"/>
              <w:rPr>
                <w:b/>
                <w:sz w:val="22"/>
                <w:szCs w:val="22"/>
                <w:lang w:val="en-US"/>
              </w:rPr>
            </w:pPr>
            <w:r w:rsidRPr="003531A5">
              <w:rPr>
                <w:b/>
                <w:sz w:val="22"/>
                <w:szCs w:val="22"/>
                <w:lang w:val="en-US"/>
              </w:rPr>
              <w:t>-</w:t>
            </w:r>
          </w:p>
        </w:tc>
        <w:tc>
          <w:tcPr>
            <w:tcW w:w="1152"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w:t>
            </w:r>
            <w:r w:rsidRPr="003531A5">
              <w:rPr>
                <w:i/>
                <w:sz w:val="22"/>
                <w:szCs w:val="22"/>
                <w:lang w:val="en-US"/>
              </w:rPr>
              <w:t>We did not find studies assessing the efficacy of epidural steroid injection for treating patients with FBSS who have prominent radicular symptoms (‘‘inconclusive’’ recommendation).</w:t>
            </w:r>
            <w:r w:rsidRPr="003531A5">
              <w:rPr>
                <w:sz w:val="22"/>
                <w:szCs w:val="22"/>
                <w:lang w:val="en-US"/>
              </w:rPr>
              <w:t>”</w:t>
            </w:r>
          </w:p>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w:t>
            </w:r>
            <w:r w:rsidRPr="003531A5">
              <w:rPr>
                <w:i/>
                <w:sz w:val="22"/>
                <w:szCs w:val="22"/>
                <w:lang w:val="en-US"/>
              </w:rPr>
              <w:t xml:space="preserve">Although </w:t>
            </w:r>
            <w:proofErr w:type="spellStart"/>
            <w:r w:rsidRPr="003531A5">
              <w:rPr>
                <w:i/>
                <w:sz w:val="22"/>
                <w:szCs w:val="22"/>
                <w:lang w:val="en-US"/>
              </w:rPr>
              <w:t>adhesiolysis</w:t>
            </w:r>
            <w:proofErr w:type="spellEnd"/>
            <w:r w:rsidRPr="003531A5">
              <w:rPr>
                <w:i/>
                <w:sz w:val="22"/>
                <w:szCs w:val="22"/>
                <w:lang w:val="en-US"/>
              </w:rPr>
              <w:t xml:space="preserve"> may help some patients with FBSS, we conclude that the evidence of efficacy for NP [neuropathic pain] associated with FBSS is uncertain and give an ‘‘inconclusive’’ recommendation.</w:t>
            </w:r>
            <w:r w:rsidRPr="003531A5">
              <w:rPr>
                <w:sz w:val="22"/>
                <w:szCs w:val="22"/>
                <w:lang w:val="en-US"/>
              </w:rPr>
              <w:t>”</w:t>
            </w:r>
          </w:p>
          <w:p w:rsidR="00D31D0F" w:rsidRPr="003531A5" w:rsidRDefault="00D31D0F" w:rsidP="00D31D0F">
            <w:pPr>
              <w:autoSpaceDE w:val="0"/>
              <w:autoSpaceDN w:val="0"/>
              <w:adjustRightInd w:val="0"/>
              <w:spacing w:before="120" w:line="360" w:lineRule="auto"/>
              <w:rPr>
                <w:b/>
                <w:sz w:val="22"/>
                <w:szCs w:val="22"/>
                <w:lang w:val="en-US"/>
              </w:rPr>
            </w:pPr>
            <w:r w:rsidRPr="003531A5">
              <w:rPr>
                <w:sz w:val="22"/>
                <w:szCs w:val="22"/>
                <w:lang w:val="en-US"/>
              </w:rPr>
              <w:t>“</w:t>
            </w:r>
            <w:r w:rsidRPr="003531A5">
              <w:rPr>
                <w:i/>
                <w:sz w:val="22"/>
                <w:szCs w:val="22"/>
                <w:lang w:val="en-US"/>
              </w:rPr>
              <w:t>Based on the strength of these trials</w:t>
            </w:r>
            <w:r w:rsidRPr="003531A5">
              <w:rPr>
                <w:sz w:val="22"/>
                <w:szCs w:val="22"/>
                <w:lang w:val="en-US"/>
              </w:rPr>
              <w:t xml:space="preserve"> [two RCTs]</w:t>
            </w:r>
            <w:r w:rsidRPr="003531A5">
              <w:rPr>
                <w:i/>
                <w:sz w:val="22"/>
                <w:szCs w:val="22"/>
                <w:lang w:val="en-US"/>
              </w:rPr>
              <w:t xml:space="preserve">, an </w:t>
            </w:r>
            <w:r w:rsidRPr="003531A5">
              <w:rPr>
                <w:i/>
                <w:sz w:val="22"/>
                <w:szCs w:val="22"/>
                <w:lang w:val="en-US"/>
              </w:rPr>
              <w:lastRenderedPageBreak/>
              <w:t>independent systematic review concluded that SCS appears to be more effective than CMM</w:t>
            </w:r>
            <w:r w:rsidRPr="003531A5">
              <w:rPr>
                <w:sz w:val="22"/>
                <w:szCs w:val="22"/>
                <w:lang w:val="en-US"/>
              </w:rPr>
              <w:t xml:space="preserve"> [conventional medical management] </w:t>
            </w:r>
            <w:r w:rsidRPr="003531A5">
              <w:rPr>
                <w:i/>
                <w:sz w:val="22"/>
                <w:szCs w:val="22"/>
                <w:lang w:val="en-US"/>
              </w:rPr>
              <w:t>and reoperation.”</w:t>
            </w:r>
            <w:r w:rsidRPr="003531A5" w:rsidDel="002C0035">
              <w:rPr>
                <w:sz w:val="22"/>
                <w:szCs w:val="22"/>
                <w:lang w:val="en-US"/>
              </w:rPr>
              <w:t xml:space="preserve"> </w:t>
            </w:r>
            <w:r w:rsidRPr="003531A5">
              <w:rPr>
                <w:sz w:val="22"/>
                <w:szCs w:val="22"/>
                <w:lang w:val="en-US"/>
              </w:rPr>
              <w:t>(quality of evidence: moderate; strength of evidence: weak)</w:t>
            </w:r>
          </w:p>
        </w:tc>
      </w:tr>
      <w:tr w:rsidR="00D31D0F" w:rsidRPr="003531A5" w:rsidTr="00D31D0F">
        <w:tc>
          <w:tcPr>
            <w:tcW w:w="687" w:type="pct"/>
            <w:tcBorders>
              <w:top w:val="single" w:sz="4" w:space="0" w:color="auto"/>
            </w:tcBorders>
            <w:shd w:val="clear" w:color="auto" w:fill="auto"/>
          </w:tcPr>
          <w:p w:rsidR="00D31D0F" w:rsidRPr="003531A5" w:rsidRDefault="00D31D0F" w:rsidP="00D31D0F">
            <w:pPr>
              <w:spacing w:before="120" w:line="360" w:lineRule="auto"/>
              <w:rPr>
                <w:sz w:val="22"/>
                <w:szCs w:val="22"/>
                <w:lang w:val="nl-BE"/>
              </w:rPr>
            </w:pPr>
            <w:r w:rsidRPr="003531A5">
              <w:rPr>
                <w:sz w:val="22"/>
                <w:szCs w:val="22"/>
                <w:lang w:val="nl-BE"/>
              </w:rPr>
              <w:lastRenderedPageBreak/>
              <w:t>Expert consensus (2015)</w:t>
            </w:r>
            <w:r>
              <w:rPr>
                <w:sz w:val="22"/>
                <w:szCs w:val="22"/>
                <w:lang w:val="nl-BE"/>
              </w:rPr>
              <w:t xml:space="preserve"> </w:t>
            </w:r>
            <w:r>
              <w:rPr>
                <w:sz w:val="22"/>
                <w:szCs w:val="22"/>
                <w:lang w:val="nl-BE"/>
              </w:rPr>
              <w:fldChar w:fldCharType="begin"/>
            </w:r>
            <w:r>
              <w:rPr>
                <w:sz w:val="22"/>
                <w:szCs w:val="22"/>
                <w:lang w:val="nl-BE"/>
              </w:rPr>
              <w:instrText xml:space="preserve"> ADDIN EN.CITE &lt;EndNote&gt;&lt;Cite&gt;&lt;Author&gt;Al Kaisy&lt;/Author&gt;&lt;Year&gt;2015&lt;/Year&gt;&lt;RecNum&gt;98&lt;/RecNum&gt;&lt;DisplayText&gt;[9]&lt;/DisplayText&gt;&lt;record&gt;&lt;rec-number&gt;98&lt;/rec-number&gt;&lt;foreign-keys&gt;&lt;key app="EN" db-id="eadvpsaa3rd9f4e5fsv5p2aksdwxxp9xd990" timestamp="1520379126"&gt;98&lt;/key&gt;&lt;/foreign-keys&gt;&lt;ref-type name="Journal Article"&gt;17&lt;/ref-type&gt;&lt;contributors&gt;&lt;authors&gt;&lt;author&gt;Al Kaisy, A&lt;/author&gt;&lt;author&gt;Pang, D&lt;/author&gt;&lt;author&gt;Desai, MJ&lt;/author&gt;&lt;author&gt;Pries, P&lt;/author&gt;&lt;author&gt;North, R&lt;/author&gt;&lt;author&gt;Taylor, RS&lt;/author&gt;&lt;author&gt;Mc Cracken, L&lt;/author&gt;&lt;author&gt;Rigoard, P&lt;/author&gt;&lt;/authors&gt;&lt;/contributors&gt;&lt;titles&gt;&lt;title&gt;Failed back surgery syndrome: Who has failed?&lt;/title&gt;&lt;secondary-title&gt;Neurochirurgie&lt;/secondary-title&gt;&lt;/titles&gt;&lt;periodical&gt;&lt;full-title&gt;Neurochirurgie&lt;/full-title&gt;&lt;/periodical&gt;&lt;pages&gt;S6-S14&lt;/pages&gt;&lt;volume&gt;61&lt;/volume&gt;&lt;number&gt;Suppl 1&lt;/number&gt;&lt;dates&gt;&lt;year&gt;2015&lt;/year&gt;&lt;/dates&gt;&lt;urls&gt;&lt;/urls&gt;&lt;/record&gt;&lt;/Cite&gt;&lt;/EndNote&gt;</w:instrText>
            </w:r>
            <w:r>
              <w:rPr>
                <w:sz w:val="22"/>
                <w:szCs w:val="22"/>
                <w:lang w:val="nl-BE"/>
              </w:rPr>
              <w:fldChar w:fldCharType="separate"/>
            </w:r>
            <w:r>
              <w:rPr>
                <w:noProof/>
                <w:sz w:val="22"/>
                <w:szCs w:val="22"/>
                <w:lang w:val="nl-BE"/>
              </w:rPr>
              <w:t>[9]</w:t>
            </w:r>
            <w:r>
              <w:rPr>
                <w:sz w:val="22"/>
                <w:szCs w:val="22"/>
                <w:lang w:val="nl-BE"/>
              </w:rPr>
              <w:fldChar w:fldCharType="end"/>
            </w:r>
            <w:r w:rsidRPr="003531A5">
              <w:rPr>
                <w:sz w:val="22"/>
                <w:szCs w:val="22"/>
                <w:lang w:val="nl-BE"/>
              </w:rPr>
              <w:t xml:space="preserve"> </w:t>
            </w:r>
          </w:p>
        </w:tc>
        <w:tc>
          <w:tcPr>
            <w:tcW w:w="519"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UK, US, France</w:t>
            </w:r>
          </w:p>
        </w:tc>
        <w:tc>
          <w:tcPr>
            <w:tcW w:w="799"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FBSS</w:t>
            </w:r>
          </w:p>
        </w:tc>
        <w:tc>
          <w:tcPr>
            <w:tcW w:w="1843" w:type="pct"/>
            <w:tcBorders>
              <w:top w:val="single" w:sz="4" w:space="0" w:color="auto"/>
            </w:tcBorders>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w:t>
            </w:r>
            <w:r w:rsidRPr="003531A5">
              <w:rPr>
                <w:i/>
                <w:sz w:val="22"/>
                <w:szCs w:val="22"/>
                <w:lang w:val="en-US"/>
              </w:rPr>
              <w:t>Ideally, it could be proposed that the patient would derive optimal benefit from systematic confrontation of these various points of view [pain physicians, orthopaedic  spine surgeon, neuro spine surgeon, functional neurosurgeon, physiatrist, psychologist and health economist] in order to propose the best treatment option at a given point in time to achieve the best possible care pathway.</w:t>
            </w:r>
            <w:r w:rsidRPr="003531A5">
              <w:rPr>
                <w:sz w:val="22"/>
                <w:szCs w:val="22"/>
                <w:lang w:val="en-US"/>
              </w:rPr>
              <w:t xml:space="preserve"> “</w:t>
            </w:r>
          </w:p>
          <w:p w:rsidR="00D31D0F" w:rsidRPr="003531A5" w:rsidRDefault="00D31D0F" w:rsidP="00D31D0F">
            <w:pPr>
              <w:spacing w:before="120" w:line="360" w:lineRule="auto"/>
              <w:rPr>
                <w:b/>
                <w:sz w:val="22"/>
                <w:szCs w:val="22"/>
                <w:lang w:val="en-US"/>
              </w:rPr>
            </w:pPr>
            <w:r w:rsidRPr="003531A5">
              <w:rPr>
                <w:sz w:val="22"/>
                <w:szCs w:val="22"/>
                <w:lang w:val="en-US"/>
              </w:rPr>
              <w:t>“</w:t>
            </w:r>
            <w:r w:rsidRPr="003531A5">
              <w:rPr>
                <w:i/>
                <w:sz w:val="22"/>
                <w:szCs w:val="22"/>
                <w:lang w:val="en-US"/>
              </w:rPr>
              <w:t>All these pain-relieving procedures</w:t>
            </w:r>
            <w:r w:rsidRPr="003531A5">
              <w:rPr>
                <w:sz w:val="22"/>
                <w:szCs w:val="22"/>
                <w:lang w:val="en-US"/>
              </w:rPr>
              <w:t xml:space="preserve"> [pharmacological therapies, epidural steroid injection, radiofrequency denervation, trigger point injections, epidural </w:t>
            </w:r>
            <w:proofErr w:type="spellStart"/>
            <w:r w:rsidRPr="003531A5">
              <w:rPr>
                <w:sz w:val="22"/>
                <w:szCs w:val="22"/>
                <w:lang w:val="en-US"/>
              </w:rPr>
              <w:t>adhesiolysis</w:t>
            </w:r>
            <w:proofErr w:type="spellEnd"/>
            <w:r w:rsidRPr="003531A5">
              <w:rPr>
                <w:sz w:val="22"/>
                <w:szCs w:val="22"/>
                <w:lang w:val="en-US"/>
              </w:rPr>
              <w:t xml:space="preserve">, SCS] </w:t>
            </w:r>
            <w:r w:rsidRPr="003531A5">
              <w:rPr>
                <w:i/>
                <w:sz w:val="22"/>
                <w:szCs w:val="22"/>
                <w:lang w:val="en-US"/>
              </w:rPr>
              <w:t xml:space="preserve">should be used in the context of multidisciplinary care with the overall aim of providing </w:t>
            </w:r>
            <w:r w:rsidRPr="003531A5">
              <w:rPr>
                <w:i/>
                <w:sz w:val="22"/>
                <w:szCs w:val="22"/>
                <w:lang w:val="en-US"/>
              </w:rPr>
              <w:lastRenderedPageBreak/>
              <w:t>the patient with tools to manage their pain with physical and psychological rehabilitation.</w:t>
            </w:r>
            <w:r w:rsidRPr="003531A5">
              <w:rPr>
                <w:sz w:val="22"/>
                <w:szCs w:val="22"/>
                <w:lang w:val="en-US"/>
              </w:rPr>
              <w:t>”</w:t>
            </w:r>
          </w:p>
        </w:tc>
        <w:tc>
          <w:tcPr>
            <w:tcW w:w="1152" w:type="pct"/>
            <w:tcBorders>
              <w:top w:val="single" w:sz="4" w:space="0" w:color="auto"/>
            </w:tcBorders>
            <w:shd w:val="clear" w:color="auto" w:fill="auto"/>
          </w:tcPr>
          <w:p w:rsidR="00D31D0F" w:rsidRPr="003531A5" w:rsidRDefault="00D31D0F" w:rsidP="00D31D0F">
            <w:pPr>
              <w:autoSpaceDE w:val="0"/>
              <w:autoSpaceDN w:val="0"/>
              <w:adjustRightInd w:val="0"/>
              <w:spacing w:before="120" w:line="360" w:lineRule="auto"/>
              <w:rPr>
                <w:i/>
                <w:sz w:val="22"/>
                <w:szCs w:val="22"/>
                <w:lang w:val="en-US"/>
              </w:rPr>
            </w:pPr>
            <w:r w:rsidRPr="003531A5">
              <w:rPr>
                <w:sz w:val="22"/>
                <w:szCs w:val="22"/>
                <w:lang w:val="en-US"/>
              </w:rPr>
              <w:lastRenderedPageBreak/>
              <w:t>“</w:t>
            </w:r>
            <w:r w:rsidRPr="003531A5">
              <w:rPr>
                <w:i/>
                <w:sz w:val="22"/>
                <w:szCs w:val="22"/>
                <w:lang w:val="en-US"/>
              </w:rPr>
              <w:t xml:space="preserve">Pharmacological therapies are the most common medical approach to pain relief and consist of both conventional analgesics and anti-neuropathic medications, such as the </w:t>
            </w:r>
            <w:proofErr w:type="spellStart"/>
            <w:r w:rsidRPr="003531A5">
              <w:rPr>
                <w:i/>
                <w:sz w:val="22"/>
                <w:szCs w:val="22"/>
                <w:lang w:val="en-US"/>
              </w:rPr>
              <w:t>gabapentinoids</w:t>
            </w:r>
            <w:proofErr w:type="spellEnd"/>
            <w:r w:rsidRPr="003531A5">
              <w:rPr>
                <w:i/>
                <w:sz w:val="22"/>
                <w:szCs w:val="22"/>
                <w:lang w:val="en-US"/>
              </w:rPr>
              <w:t xml:space="preserve"> and tricyclic antidepressants. These should be used in the context to</w:t>
            </w:r>
            <w:r>
              <w:rPr>
                <w:i/>
                <w:sz w:val="22"/>
                <w:szCs w:val="22"/>
                <w:lang w:val="en-US"/>
              </w:rPr>
              <w:t xml:space="preserve"> </w:t>
            </w:r>
            <w:r w:rsidRPr="003531A5">
              <w:rPr>
                <w:i/>
                <w:sz w:val="22"/>
                <w:szCs w:val="22"/>
                <w:lang w:val="en-US"/>
              </w:rPr>
              <w:t>helping patients manage their pain and are not agents that should be used alone in the long-term as tolerance and side effects are common.</w:t>
            </w:r>
          </w:p>
          <w:p w:rsidR="00D31D0F" w:rsidRPr="003531A5" w:rsidRDefault="00D31D0F" w:rsidP="00D31D0F">
            <w:pPr>
              <w:autoSpaceDE w:val="0"/>
              <w:autoSpaceDN w:val="0"/>
              <w:adjustRightInd w:val="0"/>
              <w:spacing w:before="120" w:line="360" w:lineRule="auto"/>
              <w:rPr>
                <w:i/>
                <w:sz w:val="22"/>
                <w:szCs w:val="22"/>
                <w:lang w:val="en-US"/>
              </w:rPr>
            </w:pPr>
            <w:r w:rsidRPr="003531A5">
              <w:rPr>
                <w:i/>
                <w:sz w:val="22"/>
                <w:szCs w:val="22"/>
                <w:lang w:val="en-US"/>
              </w:rPr>
              <w:lastRenderedPageBreak/>
              <w:t xml:space="preserve">Interventional pain therapies, such as epidural steroid injection, radiofrequency denervation, trigger point injections and epidural </w:t>
            </w:r>
            <w:proofErr w:type="spellStart"/>
            <w:r w:rsidRPr="003531A5">
              <w:rPr>
                <w:i/>
                <w:sz w:val="22"/>
                <w:szCs w:val="22"/>
                <w:lang w:val="en-US"/>
              </w:rPr>
              <w:t>adhesiolysis</w:t>
            </w:r>
            <w:proofErr w:type="spellEnd"/>
            <w:r w:rsidRPr="003531A5">
              <w:rPr>
                <w:i/>
                <w:sz w:val="22"/>
                <w:szCs w:val="22"/>
                <w:lang w:val="en-US"/>
              </w:rPr>
              <w:t xml:space="preserve"> are frequently used but the evidence for their efficacy in FBSS is weak </w:t>
            </w:r>
          </w:p>
          <w:p w:rsidR="00D31D0F" w:rsidRPr="003531A5" w:rsidRDefault="00D31D0F" w:rsidP="00D31D0F">
            <w:pPr>
              <w:autoSpaceDE w:val="0"/>
              <w:autoSpaceDN w:val="0"/>
              <w:adjustRightInd w:val="0"/>
              <w:spacing w:before="120" w:line="360" w:lineRule="auto"/>
              <w:rPr>
                <w:sz w:val="22"/>
                <w:szCs w:val="22"/>
                <w:lang w:val="en-US"/>
              </w:rPr>
            </w:pPr>
            <w:r w:rsidRPr="003531A5">
              <w:rPr>
                <w:i/>
                <w:sz w:val="22"/>
                <w:szCs w:val="22"/>
                <w:lang w:val="en-US"/>
              </w:rPr>
              <w:t>Neuromodulation, such as spinal cord stimulation for FBSS has amongst the highest grade of evidence in pain-relieving treatments. The two high quality randomized trials show that this approach is superior to conventional medical management and repeat surgery.</w:t>
            </w:r>
            <w:r w:rsidRPr="003531A5">
              <w:rPr>
                <w:sz w:val="22"/>
                <w:szCs w:val="22"/>
                <w:lang w:val="en-US"/>
              </w:rPr>
              <w:t>”</w:t>
            </w:r>
          </w:p>
        </w:tc>
      </w:tr>
      <w:tr w:rsidR="00D31D0F" w:rsidRPr="003531A5" w:rsidTr="00D31D0F">
        <w:tc>
          <w:tcPr>
            <w:tcW w:w="687" w:type="pct"/>
            <w:shd w:val="clear" w:color="auto" w:fill="auto"/>
          </w:tcPr>
          <w:p w:rsidR="00D31D0F" w:rsidRPr="003531A5" w:rsidRDefault="00D31D0F" w:rsidP="00D31D0F">
            <w:pPr>
              <w:autoSpaceDE w:val="0"/>
              <w:autoSpaceDN w:val="0"/>
              <w:adjustRightInd w:val="0"/>
              <w:spacing w:before="120" w:line="360" w:lineRule="auto"/>
              <w:rPr>
                <w:sz w:val="22"/>
                <w:szCs w:val="22"/>
                <w:lang w:val="en-US"/>
              </w:rPr>
            </w:pPr>
            <w:bookmarkStart w:id="0" w:name="_GoBack"/>
            <w:bookmarkEnd w:id="0"/>
            <w:r w:rsidRPr="003531A5">
              <w:rPr>
                <w:sz w:val="22"/>
                <w:szCs w:val="22"/>
                <w:lang w:val="en-US"/>
              </w:rPr>
              <w:lastRenderedPageBreak/>
              <w:t xml:space="preserve">German National Disease Management </w:t>
            </w:r>
            <w:r w:rsidRPr="003531A5">
              <w:rPr>
                <w:sz w:val="22"/>
                <w:szCs w:val="22"/>
                <w:lang w:val="en-US"/>
              </w:rPr>
              <w:lastRenderedPageBreak/>
              <w:t>Guideline (2015)</w:t>
            </w:r>
            <w:r>
              <w:rPr>
                <w:sz w:val="22"/>
                <w:szCs w:val="22"/>
                <w:lang w:val="en-US"/>
              </w:rPr>
              <w:t xml:space="preserve"> </w:t>
            </w:r>
            <w:r>
              <w:rPr>
                <w:sz w:val="22"/>
                <w:szCs w:val="22"/>
                <w:lang w:val="en-US"/>
              </w:rPr>
              <w:fldChar w:fldCharType="begin"/>
            </w:r>
            <w:r>
              <w:rPr>
                <w:sz w:val="22"/>
                <w:szCs w:val="22"/>
                <w:lang w:val="en-US"/>
              </w:rPr>
              <w:instrText xml:space="preserve"> ADDIN EN.CITE &lt;EndNote&gt;&lt;Cite&gt;&lt;Author&gt;Bundesärztekammer - German Medical Association (BÄK)&lt;/Author&gt;&lt;RecNum&gt;136&lt;/RecNum&gt;&lt;DisplayText&gt;[10]&lt;/DisplayText&gt;&lt;record&gt;&lt;rec-number&gt;136&lt;/rec-number&gt;&lt;foreign-keys&gt;&lt;key app="EN" db-id="eadvpsaa3rd9f4e5fsv5p2aksdwxxp9xd990" timestamp="1520428690"&gt;136&lt;/key&gt;&lt;/foreign-keys&gt;&lt;ref-type name="Journal Article"&gt;17&lt;/ref-type&gt;&lt;contributors&gt;&lt;authors&gt;&lt;author&gt;Bundesärztekammer - German Medical Association (BÄK), Kassenärztliche Bundesvereinigung - National Association of Statutory Health Insurance Physicians (KBV), Arbeitsgemeinschaft der Wissenschaftlichen Medizinischen Fachgesellschaften - Association of Scientific Medical Societies (AWMF),&lt;/author&gt;&lt;/authors&gt;&lt;/contributors&gt;&lt;titles&gt;&lt;title&gt;National Disease Management Guideline &amp;apos;Low back pain&amp;apos; - Short version&lt;/title&gt;&lt;secondary-title&gt;2015; Available at: http://www.leitlinien.de/mdb/downloads/nvl/kreuzschmerz/archiv/kreuzschmerz-1aufl-vers5-short.pdf (accessed Mar 7, 2016)&lt;/secondary-title&gt;&lt;/titles&gt;&lt;periodical&gt;&lt;full-title&gt;2015; Available at: http://www.leitlinien.de/mdb/downloads/nvl/kreuzschmerz/archiv/kreuzschmerz-1aufl-vers5-short.pdf (accessed Mar 7, 2016)&lt;/full-title&gt;&lt;/periodical&gt;&lt;dates&gt;&lt;/dates&gt;&lt;urls&gt;&lt;/urls&gt;&lt;/record&gt;&lt;/Cite&gt;&lt;/EndNote&gt;</w:instrText>
            </w:r>
            <w:r>
              <w:rPr>
                <w:sz w:val="22"/>
                <w:szCs w:val="22"/>
                <w:lang w:val="en-US"/>
              </w:rPr>
              <w:fldChar w:fldCharType="separate"/>
            </w:r>
            <w:r>
              <w:rPr>
                <w:noProof/>
                <w:sz w:val="22"/>
                <w:szCs w:val="22"/>
                <w:lang w:val="en-US"/>
              </w:rPr>
              <w:t>[10]</w:t>
            </w:r>
            <w:r>
              <w:rPr>
                <w:sz w:val="22"/>
                <w:szCs w:val="22"/>
                <w:lang w:val="en-US"/>
              </w:rPr>
              <w:fldChar w:fldCharType="end"/>
            </w:r>
            <w:r w:rsidRPr="003531A5">
              <w:rPr>
                <w:sz w:val="22"/>
                <w:szCs w:val="22"/>
                <w:lang w:val="en-US"/>
              </w:rPr>
              <w:t xml:space="preserve"> </w:t>
            </w:r>
          </w:p>
        </w:tc>
        <w:tc>
          <w:tcPr>
            <w:tcW w:w="519" w:type="pct"/>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lastRenderedPageBreak/>
              <w:t>Germany</w:t>
            </w:r>
          </w:p>
        </w:tc>
        <w:tc>
          <w:tcPr>
            <w:tcW w:w="799" w:type="pct"/>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The management of non-specific low back pain</w:t>
            </w:r>
          </w:p>
        </w:tc>
        <w:tc>
          <w:tcPr>
            <w:tcW w:w="1843" w:type="pct"/>
            <w:shd w:val="clear" w:color="auto" w:fill="auto"/>
          </w:tcPr>
          <w:p w:rsidR="00D31D0F" w:rsidRPr="003531A5" w:rsidRDefault="00D31D0F" w:rsidP="00D31D0F">
            <w:pPr>
              <w:pStyle w:val="Default"/>
              <w:spacing w:before="120" w:line="360" w:lineRule="auto"/>
              <w:rPr>
                <w:rFonts w:ascii="Times New Roman" w:hAnsi="Times New Roman" w:cs="Times New Roman"/>
                <w:color w:val="auto"/>
                <w:sz w:val="22"/>
                <w:szCs w:val="22"/>
                <w:lang w:val="en-US"/>
              </w:rPr>
            </w:pPr>
            <w:r w:rsidRPr="003531A5">
              <w:rPr>
                <w:rFonts w:ascii="Times New Roman" w:hAnsi="Times New Roman" w:cs="Times New Roman"/>
                <w:color w:val="auto"/>
                <w:sz w:val="22"/>
                <w:szCs w:val="22"/>
                <w:lang w:val="en-US"/>
              </w:rPr>
              <w:t>“</w:t>
            </w:r>
            <w:r w:rsidRPr="003531A5">
              <w:rPr>
                <w:rFonts w:ascii="Times New Roman" w:hAnsi="Times New Roman" w:cs="Times New Roman"/>
                <w:i/>
                <w:color w:val="auto"/>
                <w:sz w:val="22"/>
                <w:szCs w:val="22"/>
                <w:lang w:val="en-US"/>
              </w:rPr>
              <w:t>In the event of sustained pain (&gt;12 weeks), continue with somatic diagnostics and assess psychosocial influencing factors (optimally on the basis of inter-/multidisciplinary assessments)</w:t>
            </w:r>
            <w:r w:rsidRPr="003531A5">
              <w:rPr>
                <w:rFonts w:ascii="Times New Roman" w:hAnsi="Times New Roman" w:cs="Times New Roman"/>
                <w:color w:val="auto"/>
                <w:sz w:val="22"/>
                <w:szCs w:val="22"/>
                <w:lang w:val="en-US"/>
              </w:rPr>
              <w:t>.”</w:t>
            </w:r>
          </w:p>
          <w:p w:rsidR="00D31D0F" w:rsidRPr="003531A5" w:rsidRDefault="00D31D0F" w:rsidP="00D31D0F">
            <w:pPr>
              <w:pStyle w:val="Default"/>
              <w:spacing w:before="120" w:line="360" w:lineRule="auto"/>
              <w:rPr>
                <w:rFonts w:ascii="Times New Roman" w:hAnsi="Times New Roman" w:cs="Times New Roman"/>
                <w:color w:val="auto"/>
                <w:sz w:val="22"/>
                <w:szCs w:val="22"/>
                <w:lang w:val="en-US"/>
              </w:rPr>
            </w:pPr>
            <w:r w:rsidRPr="003531A5">
              <w:rPr>
                <w:rFonts w:ascii="Times New Roman" w:hAnsi="Times New Roman" w:cs="Times New Roman"/>
                <w:color w:val="auto"/>
                <w:sz w:val="22"/>
                <w:szCs w:val="22"/>
                <w:lang w:val="en-US"/>
              </w:rPr>
              <w:lastRenderedPageBreak/>
              <w:t>“</w:t>
            </w:r>
            <w:r w:rsidRPr="003531A5">
              <w:rPr>
                <w:rFonts w:ascii="Times New Roman" w:hAnsi="Times New Roman" w:cs="Times New Roman"/>
                <w:i/>
                <w:color w:val="auto"/>
                <w:sz w:val="22"/>
                <w:szCs w:val="22"/>
                <w:lang w:val="en-US"/>
              </w:rPr>
              <w:t>The long-term care of patients with low back pain should be provided by inter-/multidisciplinary teams</w:t>
            </w:r>
            <w:r w:rsidRPr="003531A5">
              <w:rPr>
                <w:rFonts w:ascii="Times New Roman" w:hAnsi="Times New Roman" w:cs="Times New Roman"/>
                <w:color w:val="auto"/>
                <w:sz w:val="22"/>
                <w:szCs w:val="22"/>
                <w:lang w:val="en-US"/>
              </w:rPr>
              <w:t>.”</w:t>
            </w:r>
          </w:p>
          <w:p w:rsidR="00D31D0F" w:rsidRPr="003531A5" w:rsidRDefault="00D31D0F" w:rsidP="00D31D0F">
            <w:pPr>
              <w:pStyle w:val="Default"/>
              <w:spacing w:before="120" w:line="360" w:lineRule="auto"/>
              <w:rPr>
                <w:rFonts w:ascii="Times New Roman" w:hAnsi="Times New Roman" w:cs="Times New Roman"/>
                <w:color w:val="auto"/>
                <w:sz w:val="22"/>
                <w:szCs w:val="22"/>
                <w:lang w:val="en-US"/>
              </w:rPr>
            </w:pPr>
            <w:r w:rsidRPr="003531A5">
              <w:rPr>
                <w:rFonts w:ascii="Times New Roman" w:hAnsi="Times New Roman" w:cs="Times New Roman"/>
                <w:color w:val="auto"/>
                <w:sz w:val="22"/>
                <w:szCs w:val="22"/>
                <w:lang w:val="en-US"/>
              </w:rPr>
              <w:t>”</w:t>
            </w:r>
            <w:r w:rsidRPr="003531A5">
              <w:rPr>
                <w:rFonts w:ascii="Times New Roman" w:hAnsi="Times New Roman" w:cs="Times New Roman"/>
                <w:i/>
                <w:color w:val="auto"/>
                <w:sz w:val="22"/>
                <w:szCs w:val="22"/>
                <w:lang w:val="en-US"/>
              </w:rPr>
              <w:t xml:space="preserve">Inter and multidisciplinary assessments should combine at least medical (pharmacotherapy, education), physical (exercise), work-related and </w:t>
            </w:r>
            <w:proofErr w:type="spellStart"/>
            <w:r w:rsidRPr="003531A5">
              <w:rPr>
                <w:rFonts w:ascii="Times New Roman" w:hAnsi="Times New Roman" w:cs="Times New Roman"/>
                <w:i/>
                <w:color w:val="auto"/>
                <w:sz w:val="22"/>
                <w:szCs w:val="22"/>
                <w:lang w:val="en-US"/>
              </w:rPr>
              <w:t>behavioural</w:t>
            </w:r>
            <w:proofErr w:type="spellEnd"/>
            <w:r w:rsidRPr="003531A5">
              <w:rPr>
                <w:rFonts w:ascii="Times New Roman" w:hAnsi="Times New Roman" w:cs="Times New Roman"/>
                <w:i/>
                <w:color w:val="auto"/>
                <w:sz w:val="22"/>
                <w:szCs w:val="22"/>
                <w:lang w:val="en-US"/>
              </w:rPr>
              <w:t>-therapy components.</w:t>
            </w:r>
            <w:r w:rsidRPr="003531A5">
              <w:rPr>
                <w:rFonts w:ascii="Times New Roman" w:hAnsi="Times New Roman" w:cs="Times New Roman"/>
                <w:color w:val="auto"/>
                <w:sz w:val="22"/>
                <w:szCs w:val="22"/>
                <w:lang w:val="en-US"/>
              </w:rPr>
              <w:t>”</w:t>
            </w:r>
          </w:p>
        </w:tc>
        <w:tc>
          <w:tcPr>
            <w:tcW w:w="1152" w:type="pct"/>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lastRenderedPageBreak/>
              <w:t>-</w:t>
            </w:r>
          </w:p>
        </w:tc>
      </w:tr>
      <w:tr w:rsidR="00D31D0F" w:rsidRPr="003531A5" w:rsidTr="00D31D0F">
        <w:tc>
          <w:tcPr>
            <w:tcW w:w="687" w:type="pct"/>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European Association of Neurologists (2016)</w:t>
            </w:r>
            <w:r>
              <w:rPr>
                <w:sz w:val="22"/>
                <w:szCs w:val="22"/>
                <w:lang w:val="en-US"/>
              </w:rPr>
              <w:t xml:space="preserve"> </w:t>
            </w:r>
            <w:r>
              <w:rPr>
                <w:sz w:val="22"/>
                <w:szCs w:val="22"/>
                <w:lang w:val="en-US"/>
              </w:rPr>
              <w:fldChar w:fldCharType="begin"/>
            </w:r>
            <w:r>
              <w:rPr>
                <w:sz w:val="22"/>
                <w:szCs w:val="22"/>
                <w:lang w:val="en-US"/>
              </w:rPr>
              <w:instrText xml:space="preserve"> ADDIN EN.CITE &lt;EndNote&gt;&lt;Cite&gt;&lt;Author&gt;Cruccu&lt;/Author&gt;&lt;Year&gt;2016&lt;/Year&gt;&lt;RecNum&gt;131&lt;/RecNum&gt;&lt;DisplayText&gt;[11]&lt;/DisplayText&gt;&lt;record&gt;&lt;rec-number&gt;131&lt;/rec-number&gt;&lt;foreign-keys&gt;&lt;key app="EN" db-id="eadvpsaa3rd9f4e5fsv5p2aksdwxxp9xd990" timestamp="1520427879"&gt;131&lt;/key&gt;&lt;/foreign-keys&gt;&lt;ref-type name="Journal Article"&gt;17&lt;/ref-type&gt;&lt;contributors&gt;&lt;authors&gt;&lt;author&gt;Cruccu, G.&lt;/author&gt;&lt;author&gt;Garcia-Larrea, L.&lt;/author&gt;&lt;author&gt;Hansson, P.&lt;/author&gt;&lt;author&gt;Keindl, M.&lt;/author&gt;&lt;author&gt;Lefaucheur, J. P.&lt;/author&gt;&lt;author&gt;Paulus, W.&lt;/author&gt;&lt;author&gt;Taylor, R.&lt;/author&gt;&lt;author&gt;Tronnier, V.&lt;/author&gt;&lt;author&gt;Truini, A.&lt;/author&gt;&lt;author&gt;Attal, N.&lt;/author&gt;&lt;/authors&gt;&lt;/contributors&gt;&lt;titles&gt;&lt;title&gt;EAN guidelines on central neurostimulation therapy in chronic pain conditions&lt;/title&gt;&lt;secondary-title&gt;Eur J Neurol&lt;/secondary-title&gt;&lt;/titles&gt;&lt;periodical&gt;&lt;full-title&gt;Eur J Neurol&lt;/full-title&gt;&lt;/periodical&gt;&lt;pages&gt;1489-1499&lt;/pages&gt;&lt;volume&gt;23&lt;/volume&gt;&lt;number&gt;10&lt;/number&gt;&lt;keywords&gt;&lt;keyword&gt;chronic pain&lt;/keyword&gt;&lt;keyword&gt;complex regional pain syndrome&lt;/keyword&gt;&lt;keyword&gt;fibromyalgia&lt;/keyword&gt;&lt;keyword&gt;neuromodulation&lt;/keyword&gt;&lt;keyword&gt;neuropathic pain&lt;/keyword&gt;&lt;keyword&gt;neurostimulation&lt;/keyword&gt;&lt;keyword&gt;post-surgical chronic back and leg pain&lt;/keyword&gt;&lt;/keywords&gt;&lt;dates&gt;&lt;year&gt;2016&lt;/year&gt;&lt;/dates&gt;&lt;isbn&gt;1468-1331&lt;/isbn&gt;&lt;urls&gt;&lt;related-urls&gt;&lt;url&gt;http://dx.doi.org/10.1111/ene.13103&lt;/url&gt;&lt;/related-urls&gt;&lt;/urls&gt;&lt;electronic-resource-num&gt;10.1111/ene.13103&lt;/electronic-resource-num&gt;&lt;/record&gt;&lt;/Cite&gt;&lt;/EndNote&gt;</w:instrText>
            </w:r>
            <w:r>
              <w:rPr>
                <w:sz w:val="22"/>
                <w:szCs w:val="22"/>
                <w:lang w:val="en-US"/>
              </w:rPr>
              <w:fldChar w:fldCharType="separate"/>
            </w:r>
            <w:r>
              <w:rPr>
                <w:noProof/>
                <w:sz w:val="22"/>
                <w:szCs w:val="22"/>
                <w:lang w:val="en-US"/>
              </w:rPr>
              <w:t>[11]</w:t>
            </w:r>
            <w:r>
              <w:rPr>
                <w:sz w:val="22"/>
                <w:szCs w:val="22"/>
                <w:lang w:val="en-US"/>
              </w:rPr>
              <w:fldChar w:fldCharType="end"/>
            </w:r>
            <w:r w:rsidRPr="003531A5">
              <w:rPr>
                <w:sz w:val="22"/>
                <w:szCs w:val="22"/>
                <w:lang w:val="en-US"/>
              </w:rPr>
              <w:t xml:space="preserve"> </w:t>
            </w:r>
          </w:p>
        </w:tc>
        <w:tc>
          <w:tcPr>
            <w:tcW w:w="519" w:type="pct"/>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Europe</w:t>
            </w:r>
          </w:p>
        </w:tc>
        <w:tc>
          <w:tcPr>
            <w:tcW w:w="799" w:type="pct"/>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Neurostimulation therapy for neuropathic pain</w:t>
            </w:r>
          </w:p>
        </w:tc>
        <w:tc>
          <w:tcPr>
            <w:tcW w:w="1843" w:type="pct"/>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w:t>
            </w:r>
          </w:p>
        </w:tc>
        <w:tc>
          <w:tcPr>
            <w:tcW w:w="1152" w:type="pct"/>
            <w:shd w:val="clear" w:color="auto" w:fill="auto"/>
          </w:tcPr>
          <w:p w:rsidR="00D31D0F" w:rsidRPr="003531A5" w:rsidRDefault="00D31D0F" w:rsidP="00D31D0F">
            <w:pPr>
              <w:pStyle w:val="ListParagraph"/>
              <w:autoSpaceDE w:val="0"/>
              <w:autoSpaceDN w:val="0"/>
              <w:adjustRightInd w:val="0"/>
              <w:spacing w:before="120" w:line="360" w:lineRule="auto"/>
              <w:ind w:left="0"/>
              <w:rPr>
                <w:sz w:val="22"/>
                <w:szCs w:val="22"/>
                <w:lang w:val="en-US"/>
              </w:rPr>
            </w:pPr>
            <w:r w:rsidRPr="003531A5">
              <w:rPr>
                <w:sz w:val="22"/>
                <w:szCs w:val="22"/>
                <w:lang w:val="en-US"/>
              </w:rPr>
              <w:t>”</w:t>
            </w:r>
            <w:r w:rsidRPr="003531A5">
              <w:rPr>
                <w:i/>
                <w:sz w:val="22"/>
                <w:szCs w:val="22"/>
                <w:lang w:val="en-US"/>
              </w:rPr>
              <w:t>There is weak recommendation for the use of SCS added to conventional medical management versus conventional medical management in … CLBP … and for the use of SCS as an alternative to reoperation in post-surgical CBLP.</w:t>
            </w:r>
            <w:r w:rsidRPr="003531A5">
              <w:rPr>
                <w:sz w:val="22"/>
                <w:szCs w:val="22"/>
                <w:lang w:val="en-US"/>
              </w:rPr>
              <w:t>” (low or moderate quality of evidence)</w:t>
            </w:r>
          </w:p>
        </w:tc>
      </w:tr>
      <w:tr w:rsidR="00D31D0F" w:rsidRPr="003531A5" w:rsidTr="00D31D0F">
        <w:tc>
          <w:tcPr>
            <w:tcW w:w="687" w:type="pct"/>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Health technology agency (2016)</w:t>
            </w:r>
            <w:r>
              <w:rPr>
                <w:sz w:val="22"/>
                <w:szCs w:val="22"/>
                <w:lang w:val="en-US"/>
              </w:rPr>
              <w:t xml:space="preserve"> </w:t>
            </w:r>
            <w:r>
              <w:rPr>
                <w:sz w:val="22"/>
                <w:szCs w:val="22"/>
                <w:lang w:val="en-US"/>
              </w:rPr>
              <w:fldChar w:fldCharType="begin"/>
            </w:r>
            <w:r>
              <w:rPr>
                <w:sz w:val="22"/>
                <w:szCs w:val="22"/>
                <w:lang w:val="en-US"/>
              </w:rPr>
              <w:instrText xml:space="preserve"> ADDIN EN.CITE &lt;EndNote&gt;&lt;Cite&gt;&lt;Author&gt;National Institute for Health and Care Excellence (NICE)&lt;/Author&gt;&lt;RecNum&gt;132&lt;/RecNum&gt;&lt;DisplayText&gt;[12]&lt;/DisplayText&gt;&lt;record&gt;&lt;rec-number&gt;132&lt;/rec-number&gt;&lt;foreign-keys&gt;&lt;key app="EN" db-id="eadvpsaa3rd9f4e5fsv5p2aksdwxxp9xd990" timestamp="1520428185"&gt;132&lt;/key&gt;&lt;/foreign-keys&gt;&lt;ref-type name="Journal Article"&gt;17&lt;/ref-type&gt;&lt;contributors&gt;&lt;authors&gt;&lt;author&gt;National Institute for Health and Care Excellence (NICE),&lt;/author&gt;&lt;/authors&gt;&lt;/contributors&gt;&lt;titles&gt;&lt;title&gt;Low back pain and sciatica in over 16s: assessment and management&lt;/title&gt;&lt;secondary-title&gt;2016; Available at: https://www.nice.org.uk/guidance/ng59/resources/low-back-pain-and-sciatica-in-over-16s-assessment-and-management-pdf-1837521693637 (accessed March 7, 2017)&lt;/secondary-title&gt;&lt;/titles&gt;&lt;periodical&gt;&lt;full-title&gt;2016; Available at: https://www.nice.org.uk/guidance/ng59/resources/low-back-pain-and-sciatica-in-over-16s-assessment-and-management-pdf-1837521693637 (accessed March 7, 2017)&lt;/full-title&gt;&lt;/periodical&gt;&lt;number&gt;NG59&lt;/number&gt;&lt;dates&gt;&lt;/dates&gt;&lt;urls&gt;&lt;/urls&gt;&lt;/record&gt;&lt;/Cite&gt;&lt;/EndNote&gt;</w:instrText>
            </w:r>
            <w:r>
              <w:rPr>
                <w:sz w:val="22"/>
                <w:szCs w:val="22"/>
                <w:lang w:val="en-US"/>
              </w:rPr>
              <w:fldChar w:fldCharType="separate"/>
            </w:r>
            <w:r>
              <w:rPr>
                <w:noProof/>
                <w:sz w:val="22"/>
                <w:szCs w:val="22"/>
                <w:lang w:val="en-US"/>
              </w:rPr>
              <w:t>[12]</w:t>
            </w:r>
            <w:r>
              <w:rPr>
                <w:sz w:val="22"/>
                <w:szCs w:val="22"/>
                <w:lang w:val="en-US"/>
              </w:rPr>
              <w:fldChar w:fldCharType="end"/>
            </w:r>
            <w:r w:rsidRPr="003531A5">
              <w:rPr>
                <w:sz w:val="22"/>
                <w:szCs w:val="22"/>
                <w:lang w:val="en-US"/>
              </w:rPr>
              <w:t xml:space="preserve"> </w:t>
            </w:r>
          </w:p>
        </w:tc>
        <w:tc>
          <w:tcPr>
            <w:tcW w:w="519" w:type="pct"/>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England and Wales</w:t>
            </w:r>
          </w:p>
        </w:tc>
        <w:tc>
          <w:tcPr>
            <w:tcW w:w="799" w:type="pct"/>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Low back pain and sciatica in over 16s: assessment and management</w:t>
            </w:r>
          </w:p>
        </w:tc>
        <w:tc>
          <w:tcPr>
            <w:tcW w:w="1843" w:type="pct"/>
            <w:shd w:val="clear" w:color="auto" w:fill="auto"/>
          </w:tcPr>
          <w:p w:rsidR="00D31D0F" w:rsidRPr="003531A5" w:rsidRDefault="00D31D0F" w:rsidP="00D31D0F">
            <w:pPr>
              <w:spacing w:before="120" w:line="360" w:lineRule="auto"/>
              <w:rPr>
                <w:sz w:val="22"/>
                <w:szCs w:val="22"/>
                <w:lang w:val="en-US"/>
              </w:rPr>
            </w:pPr>
            <w:r w:rsidRPr="003531A5">
              <w:rPr>
                <w:sz w:val="22"/>
                <w:szCs w:val="22"/>
                <w:lang w:val="en-US"/>
              </w:rPr>
              <w:t>The guideline includes recommendations for the assessment and management of low back pain or sciatica in people aged 16 and over outlining physical, psychological, pharmacological and surgical treatments.</w:t>
            </w:r>
          </w:p>
        </w:tc>
        <w:tc>
          <w:tcPr>
            <w:tcW w:w="1152" w:type="pct"/>
            <w:shd w:val="clear" w:color="auto" w:fill="auto"/>
          </w:tcPr>
          <w:p w:rsidR="00D31D0F" w:rsidRPr="003531A5" w:rsidRDefault="00D31D0F" w:rsidP="00D31D0F">
            <w:pPr>
              <w:autoSpaceDE w:val="0"/>
              <w:autoSpaceDN w:val="0"/>
              <w:adjustRightInd w:val="0"/>
              <w:spacing w:before="120" w:line="360" w:lineRule="auto"/>
              <w:rPr>
                <w:sz w:val="22"/>
                <w:szCs w:val="22"/>
                <w:lang w:val="en-US"/>
              </w:rPr>
            </w:pPr>
            <w:r w:rsidRPr="003531A5">
              <w:rPr>
                <w:sz w:val="22"/>
                <w:szCs w:val="22"/>
                <w:lang w:val="en-US"/>
              </w:rPr>
              <w:t>-</w:t>
            </w:r>
          </w:p>
        </w:tc>
      </w:tr>
    </w:tbl>
    <w:p w:rsidR="00851CC4" w:rsidRPr="009C3840" w:rsidRDefault="00851CC4" w:rsidP="00851CC4"/>
    <w:p w:rsidR="005D42C0" w:rsidRPr="005D42C0" w:rsidRDefault="005D42C0">
      <w:pPr>
        <w:rPr>
          <w:b/>
          <w:sz w:val="24"/>
          <w:szCs w:val="24"/>
        </w:rPr>
      </w:pPr>
      <w:proofErr w:type="spellStart"/>
      <w:r w:rsidRPr="005D42C0">
        <w:rPr>
          <w:b/>
          <w:sz w:val="24"/>
          <w:szCs w:val="24"/>
        </w:rPr>
        <w:lastRenderedPageBreak/>
        <w:t>References</w:t>
      </w:r>
      <w:proofErr w:type="spellEnd"/>
    </w:p>
    <w:p w:rsidR="005D42C0" w:rsidRDefault="005D42C0"/>
    <w:p w:rsidR="00D31D0F" w:rsidRPr="00D31D0F" w:rsidRDefault="005D42C0" w:rsidP="00D31D0F">
      <w:pPr>
        <w:pStyle w:val="EndNoteBibliography"/>
        <w:spacing w:after="0"/>
        <w:ind w:left="720" w:hanging="720"/>
      </w:pPr>
      <w:r>
        <w:fldChar w:fldCharType="begin"/>
      </w:r>
      <w:r>
        <w:instrText xml:space="preserve"> ADDIN EN.REFLIST </w:instrText>
      </w:r>
      <w:r>
        <w:fldChar w:fldCharType="separate"/>
      </w:r>
      <w:r w:rsidR="00D31D0F" w:rsidRPr="00D31D0F">
        <w:t>1.</w:t>
      </w:r>
      <w:r w:rsidR="00D31D0F" w:rsidRPr="00D31D0F">
        <w:tab/>
        <w:t xml:space="preserve">Chou R, Qaseem A, Snow V, Casey D, Cross JJ, Shekelle P, Owens D, Clinical Efficacy Assessment Subcommittee of the American College of Physicians, American College of Physicians, Panel APSLBPG. Diagnosis and treatment of low back pain: A joint clinical practice guideline from the American College of Physicians and the American Pain Society. </w:t>
      </w:r>
      <w:r w:rsidR="00D31D0F" w:rsidRPr="00D31D0F">
        <w:rPr>
          <w:i/>
        </w:rPr>
        <w:t>Ann Intern Med</w:t>
      </w:r>
      <w:r w:rsidR="00D31D0F" w:rsidRPr="00D31D0F">
        <w:t xml:space="preserve"> 2007;</w:t>
      </w:r>
      <w:r w:rsidR="00D31D0F" w:rsidRPr="00D31D0F">
        <w:rPr>
          <w:b/>
        </w:rPr>
        <w:t>147</w:t>
      </w:r>
      <w:r w:rsidR="00D31D0F" w:rsidRPr="00D31D0F">
        <w:t>(7)</w:t>
      </w:r>
      <w:r w:rsidR="00D31D0F" w:rsidRPr="00D31D0F">
        <w:rPr>
          <w:b/>
        </w:rPr>
        <w:t xml:space="preserve">: </w:t>
      </w:r>
      <w:r w:rsidR="00D31D0F" w:rsidRPr="00D31D0F">
        <w:t>478-91.</w:t>
      </w:r>
    </w:p>
    <w:p w:rsidR="00D31D0F" w:rsidRPr="00D31D0F" w:rsidRDefault="00D31D0F" w:rsidP="00D31D0F">
      <w:pPr>
        <w:pStyle w:val="EndNoteBibliography"/>
        <w:spacing w:after="0"/>
        <w:ind w:left="720" w:hanging="720"/>
      </w:pPr>
      <w:r w:rsidRPr="00D31D0F">
        <w:t>2.</w:t>
      </w:r>
      <w:r w:rsidRPr="00D31D0F">
        <w:tab/>
        <w:t xml:space="preserve">The British Pain Society (BPS). Spinal cord stimulation for the management of pain: Recommendations for best clinical practice </w:t>
      </w:r>
      <w:r w:rsidRPr="00D31D0F">
        <w:rPr>
          <w:i/>
        </w:rPr>
        <w:t xml:space="preserve">2009; Available at: </w:t>
      </w:r>
      <w:hyperlink r:id="rId5" w:history="1">
        <w:r w:rsidRPr="00D31D0F">
          <w:rPr>
            <w:rStyle w:val="Hyperlink"/>
            <w:i/>
          </w:rPr>
          <w:t>https://wwwbritishpainsocietyorg/static/uploads/resources/files/book_scs_main_1pdf</w:t>
        </w:r>
      </w:hyperlink>
      <w:r w:rsidRPr="00D31D0F">
        <w:rPr>
          <w:i/>
        </w:rPr>
        <w:t xml:space="preserve"> (accessed Mar 7, 2016)</w:t>
      </w:r>
      <w:r w:rsidRPr="00D31D0F">
        <w:t>.</w:t>
      </w:r>
    </w:p>
    <w:p w:rsidR="00D31D0F" w:rsidRPr="00D31D0F" w:rsidRDefault="00D31D0F" w:rsidP="00D31D0F">
      <w:pPr>
        <w:pStyle w:val="EndNoteBibliography"/>
        <w:spacing w:after="0"/>
        <w:ind w:left="720" w:hanging="720"/>
      </w:pPr>
      <w:r w:rsidRPr="00D31D0F">
        <w:t>3.</w:t>
      </w:r>
      <w:r w:rsidRPr="00D31D0F">
        <w:tab/>
        <w:t xml:space="preserve">International Association for the Study of Pain (IASP). Education. Pain treatment services. </w:t>
      </w:r>
      <w:r w:rsidRPr="00D31D0F">
        <w:rPr>
          <w:i/>
        </w:rPr>
        <w:t xml:space="preserve">2009; Available at: </w:t>
      </w:r>
      <w:hyperlink r:id="rId6" w:history="1">
        <w:r w:rsidRPr="00D31D0F">
          <w:rPr>
            <w:rStyle w:val="Hyperlink"/>
            <w:i/>
          </w:rPr>
          <w:t>https://wwwiasp-painorg/Education/Contentaspx?ItemNumber=1381</w:t>
        </w:r>
      </w:hyperlink>
      <w:r w:rsidRPr="00D31D0F">
        <w:rPr>
          <w:i/>
        </w:rPr>
        <w:t xml:space="preserve"> (accessed March 9, 2016)</w:t>
      </w:r>
      <w:r w:rsidRPr="00D31D0F">
        <w:t>.</w:t>
      </w:r>
    </w:p>
    <w:p w:rsidR="00D31D0F" w:rsidRPr="00D31D0F" w:rsidRDefault="00D31D0F" w:rsidP="00D31D0F">
      <w:pPr>
        <w:pStyle w:val="EndNoteBibliography"/>
        <w:spacing w:after="0"/>
        <w:ind w:left="720" w:hanging="720"/>
      </w:pPr>
      <w:r w:rsidRPr="00D31D0F">
        <w:t>4.</w:t>
      </w:r>
      <w:r w:rsidRPr="00D31D0F">
        <w:tab/>
        <w:t xml:space="preserve">Practice Guidelines for Chronic Pain Management. An Updated Report by the American Society of Anesthesiologists Task Force on Chronic Pain Management and the American Society of Regional Anesthesia and Pain Medicine*. </w:t>
      </w:r>
      <w:r w:rsidRPr="00D31D0F">
        <w:rPr>
          <w:i/>
        </w:rPr>
        <w:t>Anesth</w:t>
      </w:r>
      <w:r w:rsidRPr="00D31D0F">
        <w:t xml:space="preserve"> 2010;</w:t>
      </w:r>
      <w:r w:rsidRPr="00D31D0F">
        <w:rPr>
          <w:b/>
        </w:rPr>
        <w:t>112</w:t>
      </w:r>
      <w:r w:rsidRPr="00D31D0F">
        <w:t>(4)</w:t>
      </w:r>
      <w:r w:rsidRPr="00D31D0F">
        <w:rPr>
          <w:b/>
        </w:rPr>
        <w:t xml:space="preserve">: </w:t>
      </w:r>
      <w:r w:rsidRPr="00D31D0F">
        <w:t>810-33.</w:t>
      </w:r>
    </w:p>
    <w:p w:rsidR="00D31D0F" w:rsidRPr="00D31D0F" w:rsidRDefault="00D31D0F" w:rsidP="00D31D0F">
      <w:pPr>
        <w:pStyle w:val="EndNoteBibliography"/>
        <w:spacing w:after="0"/>
        <w:ind w:left="720" w:hanging="720"/>
      </w:pPr>
      <w:r w:rsidRPr="00D31D0F">
        <w:t>5.</w:t>
      </w:r>
      <w:r w:rsidRPr="00D31D0F">
        <w:tab/>
        <w:t xml:space="preserve">Van Boxem K, Cheng J, Patijn J, Van Kleef M, Lataster A, Mekhail N, Van Zundert J. 11. Lumbosacral Radicular Pain. </w:t>
      </w:r>
      <w:r w:rsidRPr="00D31D0F">
        <w:rPr>
          <w:i/>
        </w:rPr>
        <w:t>Pain Pract</w:t>
      </w:r>
      <w:r w:rsidRPr="00D31D0F">
        <w:t xml:space="preserve"> 2010;</w:t>
      </w:r>
      <w:r w:rsidRPr="00D31D0F">
        <w:rPr>
          <w:b/>
        </w:rPr>
        <w:t>10</w:t>
      </w:r>
      <w:r w:rsidRPr="00D31D0F">
        <w:t>(4)</w:t>
      </w:r>
      <w:r w:rsidRPr="00D31D0F">
        <w:rPr>
          <w:b/>
        </w:rPr>
        <w:t xml:space="preserve">: </w:t>
      </w:r>
      <w:r w:rsidRPr="00D31D0F">
        <w:t>339-58.</w:t>
      </w:r>
    </w:p>
    <w:p w:rsidR="00D31D0F" w:rsidRPr="00D31D0F" w:rsidRDefault="00D31D0F" w:rsidP="00D31D0F">
      <w:pPr>
        <w:pStyle w:val="EndNoteBibliography"/>
        <w:spacing w:after="0"/>
        <w:ind w:left="720" w:hanging="720"/>
      </w:pPr>
      <w:r w:rsidRPr="00D31D0F">
        <w:t>6.</w:t>
      </w:r>
      <w:r w:rsidRPr="00D31D0F">
        <w:tab/>
        <w:t xml:space="preserve">Belgian Health Care Knowledge Centre (KCE). Neuromodulation for the management of chronic pain: implanted spinal cord stimulators and intrathecal analgesic delivery pumps (189C). </w:t>
      </w:r>
      <w:r w:rsidRPr="00D31D0F">
        <w:rPr>
          <w:i/>
        </w:rPr>
        <w:t xml:space="preserve">2012; Available at: </w:t>
      </w:r>
      <w:hyperlink r:id="rId7" w:history="1">
        <w:r w:rsidRPr="00D31D0F">
          <w:rPr>
            <w:rStyle w:val="Hyperlink"/>
            <w:i/>
          </w:rPr>
          <w:t>https://kcefgovbe/sites/default/files/atoms/files/KCE_189C_neuromodulation_chronic_pain_0pdf</w:t>
        </w:r>
      </w:hyperlink>
      <w:r w:rsidRPr="00D31D0F">
        <w:rPr>
          <w:i/>
        </w:rPr>
        <w:t xml:space="preserve"> (accessed March 8, 2016)</w:t>
      </w:r>
      <w:r w:rsidRPr="00D31D0F">
        <w:t>.</w:t>
      </w:r>
    </w:p>
    <w:p w:rsidR="00D31D0F" w:rsidRPr="00D31D0F" w:rsidRDefault="00D31D0F" w:rsidP="00D31D0F">
      <w:pPr>
        <w:pStyle w:val="EndNoteBibliography"/>
        <w:spacing w:after="0"/>
        <w:ind w:left="720" w:hanging="720"/>
      </w:pPr>
      <w:r w:rsidRPr="00D31D0F">
        <w:t>7.</w:t>
      </w:r>
      <w:r w:rsidRPr="00D31D0F">
        <w:tab/>
        <w:t xml:space="preserve">HIQA (Health Information and Quality Authority). Spinal Cord Stimulation for chronic pain.  </w:t>
      </w:r>
      <w:r w:rsidRPr="00D31D0F">
        <w:rPr>
          <w:i/>
        </w:rPr>
        <w:t>Health Technology Assessment of Scheduled Procedures</w:t>
      </w:r>
      <w:r w:rsidRPr="00D31D0F">
        <w:t xml:space="preserve">. Dublin. 2013. </w:t>
      </w:r>
      <w:r w:rsidRPr="00D31D0F">
        <w:rPr>
          <w:i/>
        </w:rPr>
        <w:t xml:space="preserve">Available a:t </w:t>
      </w:r>
      <w:hyperlink r:id="rId8" w:history="1">
        <w:r w:rsidRPr="00D31D0F">
          <w:rPr>
            <w:rStyle w:val="Hyperlink"/>
          </w:rPr>
          <w:t>https://www.hiqa.ie/sites/default/files/2017-01/Spinal_cord_stimulation_2013.pdf</w:t>
        </w:r>
      </w:hyperlink>
      <w:r w:rsidRPr="00D31D0F">
        <w:t xml:space="preserve"> </w:t>
      </w:r>
      <w:r w:rsidRPr="00D31D0F">
        <w:rPr>
          <w:i/>
        </w:rPr>
        <w:t>(accessed Mar 8, 2016)</w:t>
      </w:r>
      <w:r w:rsidRPr="00D31D0F">
        <w:t>.</w:t>
      </w:r>
    </w:p>
    <w:p w:rsidR="00D31D0F" w:rsidRPr="00D31D0F" w:rsidRDefault="00D31D0F" w:rsidP="00D31D0F">
      <w:pPr>
        <w:pStyle w:val="EndNoteBibliography"/>
        <w:spacing w:after="0"/>
        <w:ind w:left="720" w:hanging="720"/>
      </w:pPr>
      <w:r w:rsidRPr="00D31D0F">
        <w:t>8.</w:t>
      </w:r>
      <w:r w:rsidRPr="00D31D0F">
        <w:tab/>
        <w:t xml:space="preserve">Dworkin RH, O’Connor AB, Kent J, Mackey SC, Raja SN, Stacey BR, Levy RM, Backonja M, Baron R, Harke H, Loeser JD, Treede R-D, Turk DC, Wells CD. Interventional management of neuropathic pain: NeuPSIG recommendations. </w:t>
      </w:r>
      <w:r w:rsidRPr="00D31D0F">
        <w:rPr>
          <w:i/>
        </w:rPr>
        <w:t>Pain</w:t>
      </w:r>
      <w:r w:rsidRPr="00D31D0F">
        <w:t xml:space="preserve"> 2013;</w:t>
      </w:r>
      <w:r w:rsidRPr="00D31D0F">
        <w:rPr>
          <w:b/>
        </w:rPr>
        <w:t>154</w:t>
      </w:r>
      <w:r w:rsidRPr="00D31D0F">
        <w:t>(11)</w:t>
      </w:r>
      <w:r w:rsidRPr="00D31D0F">
        <w:rPr>
          <w:b/>
        </w:rPr>
        <w:t xml:space="preserve">: </w:t>
      </w:r>
      <w:r w:rsidRPr="00D31D0F">
        <w:t>2249-61.</w:t>
      </w:r>
    </w:p>
    <w:p w:rsidR="00D31D0F" w:rsidRPr="00D31D0F" w:rsidRDefault="00D31D0F" w:rsidP="00D31D0F">
      <w:pPr>
        <w:pStyle w:val="EndNoteBibliography"/>
        <w:spacing w:after="0"/>
        <w:ind w:left="720" w:hanging="720"/>
      </w:pPr>
      <w:r w:rsidRPr="00D31D0F">
        <w:t>9.</w:t>
      </w:r>
      <w:r w:rsidRPr="00D31D0F">
        <w:tab/>
        <w:t xml:space="preserve">Al Kaisy A, Pang D, Desai M, Pries P, North R, Taylor R, Mc Cracken L, Rigoard P. Failed back surgery syndrome: Who has failed? </w:t>
      </w:r>
      <w:r w:rsidRPr="00D31D0F">
        <w:rPr>
          <w:i/>
        </w:rPr>
        <w:t>Neurochirurgie</w:t>
      </w:r>
      <w:r w:rsidRPr="00D31D0F">
        <w:t xml:space="preserve"> 2015;</w:t>
      </w:r>
      <w:r w:rsidRPr="00D31D0F">
        <w:rPr>
          <w:b/>
        </w:rPr>
        <w:t>61</w:t>
      </w:r>
      <w:r w:rsidRPr="00D31D0F">
        <w:t>(Suppl 1)</w:t>
      </w:r>
      <w:r w:rsidRPr="00D31D0F">
        <w:rPr>
          <w:b/>
        </w:rPr>
        <w:t xml:space="preserve">: </w:t>
      </w:r>
      <w:r w:rsidRPr="00D31D0F">
        <w:t>S6-S14.</w:t>
      </w:r>
    </w:p>
    <w:p w:rsidR="00D31D0F" w:rsidRPr="00D31D0F" w:rsidRDefault="00D31D0F" w:rsidP="00D31D0F">
      <w:pPr>
        <w:pStyle w:val="EndNoteBibliography"/>
        <w:spacing w:after="0"/>
        <w:ind w:left="720" w:hanging="720"/>
      </w:pPr>
      <w:r w:rsidRPr="00D31D0F">
        <w:t>10.</w:t>
      </w:r>
      <w:r w:rsidRPr="00D31D0F">
        <w:tab/>
        <w:t xml:space="preserve">Bundesärztekammer - German Medical Association (BÄK) KB-NAoSHIPK, Arbeitsgemeinschaft der Wissenschaftlichen Medizinischen Fachgesellschaften - Association of Scientific Medical Societies (AWMF),. National Disease Management Guideline 'Low back pain' - Short version. </w:t>
      </w:r>
      <w:r w:rsidRPr="00D31D0F">
        <w:rPr>
          <w:i/>
        </w:rPr>
        <w:t xml:space="preserve">2015; Available at: </w:t>
      </w:r>
      <w:hyperlink r:id="rId9" w:history="1">
        <w:r w:rsidRPr="00D31D0F">
          <w:rPr>
            <w:rStyle w:val="Hyperlink"/>
            <w:i/>
          </w:rPr>
          <w:t>http://wwwleitliniende/mdb/downloads/nvl/kreuzschmerz/archiv/kreuzschmerz-1aufl-vers5-shortpdf</w:t>
        </w:r>
      </w:hyperlink>
      <w:r w:rsidRPr="00D31D0F">
        <w:rPr>
          <w:i/>
        </w:rPr>
        <w:t xml:space="preserve"> (accessed Mar 7, 2016)</w:t>
      </w:r>
      <w:r w:rsidRPr="00D31D0F">
        <w:t>.</w:t>
      </w:r>
    </w:p>
    <w:p w:rsidR="00D31D0F" w:rsidRPr="00D31D0F" w:rsidRDefault="00D31D0F" w:rsidP="00D31D0F">
      <w:pPr>
        <w:pStyle w:val="EndNoteBibliography"/>
        <w:spacing w:after="0"/>
        <w:ind w:left="720" w:hanging="720"/>
      </w:pPr>
      <w:r w:rsidRPr="00D31D0F">
        <w:t>11.</w:t>
      </w:r>
      <w:r w:rsidRPr="00D31D0F">
        <w:tab/>
        <w:t xml:space="preserve">Cruccu G, Garcia-Larrea L, Hansson P, Keindl M, Lefaucheur JP, Paulus W, Taylor R, Tronnier V, Truini A, Attal N. EAN guidelines on central neurostimulation therapy in chronic pain conditions. </w:t>
      </w:r>
      <w:r w:rsidRPr="00D31D0F">
        <w:rPr>
          <w:i/>
        </w:rPr>
        <w:t>Eur J Neurol</w:t>
      </w:r>
      <w:r w:rsidRPr="00D31D0F">
        <w:t xml:space="preserve"> 2016;</w:t>
      </w:r>
      <w:r w:rsidRPr="00D31D0F">
        <w:rPr>
          <w:b/>
        </w:rPr>
        <w:t>23</w:t>
      </w:r>
      <w:r w:rsidRPr="00D31D0F">
        <w:t>(10)</w:t>
      </w:r>
      <w:r w:rsidRPr="00D31D0F">
        <w:rPr>
          <w:b/>
        </w:rPr>
        <w:t xml:space="preserve">: </w:t>
      </w:r>
      <w:r w:rsidRPr="00D31D0F">
        <w:t>1489-99.</w:t>
      </w:r>
    </w:p>
    <w:p w:rsidR="00D31D0F" w:rsidRPr="00D31D0F" w:rsidRDefault="00D31D0F" w:rsidP="00D31D0F">
      <w:pPr>
        <w:pStyle w:val="EndNoteBibliography"/>
        <w:ind w:left="720" w:hanging="720"/>
      </w:pPr>
      <w:r w:rsidRPr="00D31D0F">
        <w:t>12.</w:t>
      </w:r>
      <w:r w:rsidRPr="00D31D0F">
        <w:tab/>
        <w:t xml:space="preserve">National Institute for Health and Care Excellence (NICE). Low back pain and sciatica in over 16s: assessment and management. </w:t>
      </w:r>
      <w:r w:rsidRPr="00D31D0F">
        <w:rPr>
          <w:i/>
        </w:rPr>
        <w:t xml:space="preserve">2016; Available at: </w:t>
      </w:r>
      <w:hyperlink r:id="rId10" w:history="1">
        <w:r w:rsidRPr="00D31D0F">
          <w:rPr>
            <w:rStyle w:val="Hyperlink"/>
            <w:i/>
          </w:rPr>
          <w:t>https://wwwniceorguk/guidance/ng59/resources/low-back-pain-and-sciatica-in-over-16s-assessment-and-management-pdf-1837521693637</w:t>
        </w:r>
      </w:hyperlink>
      <w:r w:rsidRPr="00D31D0F">
        <w:rPr>
          <w:i/>
        </w:rPr>
        <w:t xml:space="preserve"> (accessed March 7, 2017)</w:t>
      </w:r>
      <w:r w:rsidRPr="00D31D0F">
        <w:t xml:space="preserve"> (NG59).</w:t>
      </w:r>
    </w:p>
    <w:p w:rsidR="00411CC5" w:rsidRDefault="005D42C0">
      <w:r>
        <w:fldChar w:fldCharType="end"/>
      </w:r>
    </w:p>
    <w:sectPr w:rsidR="00411CC5" w:rsidSect="00851CC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lantin Std">
    <w:altName w:val="Arial"/>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5E7859"/>
    <w:multiLevelType w:val="hybridMultilevel"/>
    <w:tmpl w:val="262836D4"/>
    <w:lvl w:ilvl="0" w:tplc="9EDCC690">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inResManv1&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dvpsaa3rd9f4e5fsv5p2aksdwxxp9xd990&quot;&gt;FBSS_Algorithm_Mar2018&lt;record-ids&gt;&lt;item&gt;98&lt;/item&gt;&lt;item&gt;124&lt;/item&gt;&lt;item&gt;126&lt;/item&gt;&lt;item&gt;129&lt;/item&gt;&lt;item&gt;130&lt;/item&gt;&lt;item&gt;131&lt;/item&gt;&lt;item&gt;132&lt;/item&gt;&lt;item&gt;133&lt;/item&gt;&lt;item&gt;134&lt;/item&gt;&lt;item&gt;135&lt;/item&gt;&lt;item&gt;136&lt;/item&gt;&lt;item&gt;204&lt;/item&gt;&lt;/record-ids&gt;&lt;/item&gt;&lt;/Libraries&gt;"/>
  </w:docVars>
  <w:rsids>
    <w:rsidRoot w:val="00851CC4"/>
    <w:rsid w:val="00001FF8"/>
    <w:rsid w:val="00007B0A"/>
    <w:rsid w:val="00013E9C"/>
    <w:rsid w:val="00014AB0"/>
    <w:rsid w:val="000167C6"/>
    <w:rsid w:val="0002173C"/>
    <w:rsid w:val="0003221D"/>
    <w:rsid w:val="00033310"/>
    <w:rsid w:val="00034978"/>
    <w:rsid w:val="0004150C"/>
    <w:rsid w:val="00051A2A"/>
    <w:rsid w:val="00052636"/>
    <w:rsid w:val="00052CCF"/>
    <w:rsid w:val="00053F3E"/>
    <w:rsid w:val="00056093"/>
    <w:rsid w:val="000610DD"/>
    <w:rsid w:val="0006334E"/>
    <w:rsid w:val="00064831"/>
    <w:rsid w:val="000708B6"/>
    <w:rsid w:val="00077140"/>
    <w:rsid w:val="0008170F"/>
    <w:rsid w:val="00083D01"/>
    <w:rsid w:val="00085BBC"/>
    <w:rsid w:val="0008742C"/>
    <w:rsid w:val="00087880"/>
    <w:rsid w:val="00091671"/>
    <w:rsid w:val="0009210D"/>
    <w:rsid w:val="00092518"/>
    <w:rsid w:val="00092D56"/>
    <w:rsid w:val="00097106"/>
    <w:rsid w:val="000A0FC0"/>
    <w:rsid w:val="000A3549"/>
    <w:rsid w:val="000A3AFC"/>
    <w:rsid w:val="000A775A"/>
    <w:rsid w:val="000B398B"/>
    <w:rsid w:val="000B3E48"/>
    <w:rsid w:val="000B7B7D"/>
    <w:rsid w:val="000C1D7D"/>
    <w:rsid w:val="000C3EBD"/>
    <w:rsid w:val="000C55D9"/>
    <w:rsid w:val="000C5767"/>
    <w:rsid w:val="000C7E11"/>
    <w:rsid w:val="000D0BB1"/>
    <w:rsid w:val="000D11FF"/>
    <w:rsid w:val="000D2713"/>
    <w:rsid w:val="000D6714"/>
    <w:rsid w:val="000D7804"/>
    <w:rsid w:val="000E1250"/>
    <w:rsid w:val="000E13DB"/>
    <w:rsid w:val="000E2220"/>
    <w:rsid w:val="000E43BD"/>
    <w:rsid w:val="000E588E"/>
    <w:rsid w:val="000E7551"/>
    <w:rsid w:val="000E7B39"/>
    <w:rsid w:val="000F2415"/>
    <w:rsid w:val="000F27D3"/>
    <w:rsid w:val="000F5962"/>
    <w:rsid w:val="000F5C09"/>
    <w:rsid w:val="000F60F9"/>
    <w:rsid w:val="000F6CBD"/>
    <w:rsid w:val="000F7843"/>
    <w:rsid w:val="00102C09"/>
    <w:rsid w:val="00110D87"/>
    <w:rsid w:val="0011287A"/>
    <w:rsid w:val="0011355E"/>
    <w:rsid w:val="0011568C"/>
    <w:rsid w:val="001160C8"/>
    <w:rsid w:val="001218C3"/>
    <w:rsid w:val="00122A77"/>
    <w:rsid w:val="00126F8D"/>
    <w:rsid w:val="0013373E"/>
    <w:rsid w:val="00135263"/>
    <w:rsid w:val="0013720A"/>
    <w:rsid w:val="00141302"/>
    <w:rsid w:val="00144AEE"/>
    <w:rsid w:val="001457E7"/>
    <w:rsid w:val="00150E92"/>
    <w:rsid w:val="001526BD"/>
    <w:rsid w:val="00152953"/>
    <w:rsid w:val="00154BF5"/>
    <w:rsid w:val="00157EB8"/>
    <w:rsid w:val="001651E6"/>
    <w:rsid w:val="001656A9"/>
    <w:rsid w:val="001731BD"/>
    <w:rsid w:val="00180E3C"/>
    <w:rsid w:val="00181223"/>
    <w:rsid w:val="001831DC"/>
    <w:rsid w:val="001865B1"/>
    <w:rsid w:val="001913FE"/>
    <w:rsid w:val="001A0423"/>
    <w:rsid w:val="001A58DE"/>
    <w:rsid w:val="001A73F3"/>
    <w:rsid w:val="001B2FA8"/>
    <w:rsid w:val="001B4A56"/>
    <w:rsid w:val="001B5A37"/>
    <w:rsid w:val="001B6103"/>
    <w:rsid w:val="001B6519"/>
    <w:rsid w:val="001B6EC4"/>
    <w:rsid w:val="001C2541"/>
    <w:rsid w:val="001C31D0"/>
    <w:rsid w:val="001C3D24"/>
    <w:rsid w:val="001D42C2"/>
    <w:rsid w:val="001D48F5"/>
    <w:rsid w:val="001D6350"/>
    <w:rsid w:val="001E03FA"/>
    <w:rsid w:val="001E29D7"/>
    <w:rsid w:val="001E668D"/>
    <w:rsid w:val="001F6A70"/>
    <w:rsid w:val="002029D5"/>
    <w:rsid w:val="00202BFF"/>
    <w:rsid w:val="0020422A"/>
    <w:rsid w:val="00206E3B"/>
    <w:rsid w:val="00210E84"/>
    <w:rsid w:val="002116D4"/>
    <w:rsid w:val="00213AFF"/>
    <w:rsid w:val="00213FBF"/>
    <w:rsid w:val="00226B89"/>
    <w:rsid w:val="00226D07"/>
    <w:rsid w:val="00227DB3"/>
    <w:rsid w:val="00230B77"/>
    <w:rsid w:val="002334FB"/>
    <w:rsid w:val="0023726D"/>
    <w:rsid w:val="00244231"/>
    <w:rsid w:val="00246EAF"/>
    <w:rsid w:val="0025354B"/>
    <w:rsid w:val="0025593B"/>
    <w:rsid w:val="00257B97"/>
    <w:rsid w:val="0026113C"/>
    <w:rsid w:val="00261A46"/>
    <w:rsid w:val="002625C7"/>
    <w:rsid w:val="00264A99"/>
    <w:rsid w:val="002843F6"/>
    <w:rsid w:val="00284F8C"/>
    <w:rsid w:val="002858DC"/>
    <w:rsid w:val="002863A7"/>
    <w:rsid w:val="002931BD"/>
    <w:rsid w:val="002934C6"/>
    <w:rsid w:val="00295491"/>
    <w:rsid w:val="00295D27"/>
    <w:rsid w:val="0029612A"/>
    <w:rsid w:val="00296F3D"/>
    <w:rsid w:val="002A06C7"/>
    <w:rsid w:val="002A1830"/>
    <w:rsid w:val="002A28F2"/>
    <w:rsid w:val="002A460B"/>
    <w:rsid w:val="002A5E00"/>
    <w:rsid w:val="002B2683"/>
    <w:rsid w:val="002B3967"/>
    <w:rsid w:val="002B6327"/>
    <w:rsid w:val="002C2853"/>
    <w:rsid w:val="002C2E3B"/>
    <w:rsid w:val="002C3418"/>
    <w:rsid w:val="002C4246"/>
    <w:rsid w:val="002C517D"/>
    <w:rsid w:val="002C5E32"/>
    <w:rsid w:val="002C7E4F"/>
    <w:rsid w:val="002D1780"/>
    <w:rsid w:val="002D5AAF"/>
    <w:rsid w:val="002E2629"/>
    <w:rsid w:val="002E471C"/>
    <w:rsid w:val="002E4BFC"/>
    <w:rsid w:val="002E766D"/>
    <w:rsid w:val="002E7D21"/>
    <w:rsid w:val="002F1FA2"/>
    <w:rsid w:val="002F6EF1"/>
    <w:rsid w:val="002F7B7C"/>
    <w:rsid w:val="0030069E"/>
    <w:rsid w:val="0030105F"/>
    <w:rsid w:val="00302990"/>
    <w:rsid w:val="00303B38"/>
    <w:rsid w:val="003062C7"/>
    <w:rsid w:val="00307F8A"/>
    <w:rsid w:val="00310978"/>
    <w:rsid w:val="00312A81"/>
    <w:rsid w:val="00313875"/>
    <w:rsid w:val="00313A35"/>
    <w:rsid w:val="00316FD3"/>
    <w:rsid w:val="0031744E"/>
    <w:rsid w:val="00317A44"/>
    <w:rsid w:val="00317D6E"/>
    <w:rsid w:val="0032247C"/>
    <w:rsid w:val="00322A53"/>
    <w:rsid w:val="003264A4"/>
    <w:rsid w:val="00332729"/>
    <w:rsid w:val="00334930"/>
    <w:rsid w:val="00346A6C"/>
    <w:rsid w:val="00347A6C"/>
    <w:rsid w:val="003531A5"/>
    <w:rsid w:val="00353783"/>
    <w:rsid w:val="003553F6"/>
    <w:rsid w:val="00360A43"/>
    <w:rsid w:val="00360D63"/>
    <w:rsid w:val="00361A34"/>
    <w:rsid w:val="003706E3"/>
    <w:rsid w:val="00370DE5"/>
    <w:rsid w:val="0037151A"/>
    <w:rsid w:val="00374BF7"/>
    <w:rsid w:val="00375B52"/>
    <w:rsid w:val="00376385"/>
    <w:rsid w:val="00377A63"/>
    <w:rsid w:val="00377D9C"/>
    <w:rsid w:val="00380B67"/>
    <w:rsid w:val="00380DC0"/>
    <w:rsid w:val="0038204B"/>
    <w:rsid w:val="003826CF"/>
    <w:rsid w:val="0038389C"/>
    <w:rsid w:val="003846A7"/>
    <w:rsid w:val="003852DD"/>
    <w:rsid w:val="0038627A"/>
    <w:rsid w:val="00386405"/>
    <w:rsid w:val="00387663"/>
    <w:rsid w:val="003907BC"/>
    <w:rsid w:val="00395E53"/>
    <w:rsid w:val="00395F52"/>
    <w:rsid w:val="003A0113"/>
    <w:rsid w:val="003A0882"/>
    <w:rsid w:val="003A6512"/>
    <w:rsid w:val="003B19DE"/>
    <w:rsid w:val="003C0B11"/>
    <w:rsid w:val="003C0B30"/>
    <w:rsid w:val="003C119E"/>
    <w:rsid w:val="003C38A0"/>
    <w:rsid w:val="003C62BD"/>
    <w:rsid w:val="003C67B0"/>
    <w:rsid w:val="003E3E88"/>
    <w:rsid w:val="003E5938"/>
    <w:rsid w:val="003E5A42"/>
    <w:rsid w:val="003E7B95"/>
    <w:rsid w:val="003F31F5"/>
    <w:rsid w:val="003F4395"/>
    <w:rsid w:val="003F5276"/>
    <w:rsid w:val="003F65D5"/>
    <w:rsid w:val="003F6610"/>
    <w:rsid w:val="003F6AF4"/>
    <w:rsid w:val="003F6BC6"/>
    <w:rsid w:val="00402CBE"/>
    <w:rsid w:val="00406F75"/>
    <w:rsid w:val="00410B56"/>
    <w:rsid w:val="00411CC5"/>
    <w:rsid w:val="00413B5A"/>
    <w:rsid w:val="00415781"/>
    <w:rsid w:val="00422161"/>
    <w:rsid w:val="00423437"/>
    <w:rsid w:val="004265F8"/>
    <w:rsid w:val="00433383"/>
    <w:rsid w:val="00433E6D"/>
    <w:rsid w:val="00434B43"/>
    <w:rsid w:val="00436322"/>
    <w:rsid w:val="00443AA9"/>
    <w:rsid w:val="00444C31"/>
    <w:rsid w:val="00445787"/>
    <w:rsid w:val="00445CC0"/>
    <w:rsid w:val="00445E1B"/>
    <w:rsid w:val="00446F51"/>
    <w:rsid w:val="00454AC4"/>
    <w:rsid w:val="00461A7D"/>
    <w:rsid w:val="00465017"/>
    <w:rsid w:val="00472BE4"/>
    <w:rsid w:val="00481195"/>
    <w:rsid w:val="00481A1B"/>
    <w:rsid w:val="004825E6"/>
    <w:rsid w:val="00482C3F"/>
    <w:rsid w:val="00485EF1"/>
    <w:rsid w:val="00486F44"/>
    <w:rsid w:val="00491CDD"/>
    <w:rsid w:val="00495EA0"/>
    <w:rsid w:val="00496931"/>
    <w:rsid w:val="0049788C"/>
    <w:rsid w:val="004A0D68"/>
    <w:rsid w:val="004C2157"/>
    <w:rsid w:val="004C3EF9"/>
    <w:rsid w:val="004D2574"/>
    <w:rsid w:val="004E053E"/>
    <w:rsid w:val="004E0A3D"/>
    <w:rsid w:val="004E681E"/>
    <w:rsid w:val="004F49FB"/>
    <w:rsid w:val="00501138"/>
    <w:rsid w:val="00503301"/>
    <w:rsid w:val="0050441B"/>
    <w:rsid w:val="005048CE"/>
    <w:rsid w:val="00505D96"/>
    <w:rsid w:val="0051036D"/>
    <w:rsid w:val="00516AAE"/>
    <w:rsid w:val="00520B34"/>
    <w:rsid w:val="00524CD2"/>
    <w:rsid w:val="00524D45"/>
    <w:rsid w:val="00525585"/>
    <w:rsid w:val="0052636A"/>
    <w:rsid w:val="00527EDC"/>
    <w:rsid w:val="00532508"/>
    <w:rsid w:val="00534CA0"/>
    <w:rsid w:val="00535AD1"/>
    <w:rsid w:val="00541CD6"/>
    <w:rsid w:val="005420C8"/>
    <w:rsid w:val="00546666"/>
    <w:rsid w:val="00547DD5"/>
    <w:rsid w:val="005513D6"/>
    <w:rsid w:val="00551880"/>
    <w:rsid w:val="005550E5"/>
    <w:rsid w:val="005560CE"/>
    <w:rsid w:val="00556B3F"/>
    <w:rsid w:val="00564F31"/>
    <w:rsid w:val="00571DD6"/>
    <w:rsid w:val="005721CD"/>
    <w:rsid w:val="005732EC"/>
    <w:rsid w:val="00582AEA"/>
    <w:rsid w:val="00590D87"/>
    <w:rsid w:val="00592DD2"/>
    <w:rsid w:val="005954A4"/>
    <w:rsid w:val="005972DF"/>
    <w:rsid w:val="005A0F7A"/>
    <w:rsid w:val="005A3D3A"/>
    <w:rsid w:val="005A69A2"/>
    <w:rsid w:val="005B0A7F"/>
    <w:rsid w:val="005B1513"/>
    <w:rsid w:val="005B32EB"/>
    <w:rsid w:val="005B3EB9"/>
    <w:rsid w:val="005C0BA8"/>
    <w:rsid w:val="005C12C0"/>
    <w:rsid w:val="005C2B87"/>
    <w:rsid w:val="005C5DA9"/>
    <w:rsid w:val="005D0B37"/>
    <w:rsid w:val="005D1235"/>
    <w:rsid w:val="005D42C0"/>
    <w:rsid w:val="005D6BA5"/>
    <w:rsid w:val="005D7887"/>
    <w:rsid w:val="005E06A6"/>
    <w:rsid w:val="005E074B"/>
    <w:rsid w:val="005E3B01"/>
    <w:rsid w:val="005E55CB"/>
    <w:rsid w:val="005F105A"/>
    <w:rsid w:val="00600108"/>
    <w:rsid w:val="0060056A"/>
    <w:rsid w:val="00607BD0"/>
    <w:rsid w:val="00612988"/>
    <w:rsid w:val="00615304"/>
    <w:rsid w:val="0061729C"/>
    <w:rsid w:val="006208C5"/>
    <w:rsid w:val="0062305F"/>
    <w:rsid w:val="006237A2"/>
    <w:rsid w:val="00623FBB"/>
    <w:rsid w:val="00626F2F"/>
    <w:rsid w:val="00627F34"/>
    <w:rsid w:val="006308BB"/>
    <w:rsid w:val="0063565C"/>
    <w:rsid w:val="00636620"/>
    <w:rsid w:val="0064255A"/>
    <w:rsid w:val="00644BF5"/>
    <w:rsid w:val="00645090"/>
    <w:rsid w:val="0064619C"/>
    <w:rsid w:val="00647D94"/>
    <w:rsid w:val="00651D06"/>
    <w:rsid w:val="0065498E"/>
    <w:rsid w:val="00656939"/>
    <w:rsid w:val="0065795B"/>
    <w:rsid w:val="00660DC1"/>
    <w:rsid w:val="0066185F"/>
    <w:rsid w:val="00661D8E"/>
    <w:rsid w:val="00662663"/>
    <w:rsid w:val="00665CD3"/>
    <w:rsid w:val="00672C64"/>
    <w:rsid w:val="00680C9A"/>
    <w:rsid w:val="006818FE"/>
    <w:rsid w:val="0068443A"/>
    <w:rsid w:val="006907A5"/>
    <w:rsid w:val="00693A22"/>
    <w:rsid w:val="006A02CF"/>
    <w:rsid w:val="006B46A3"/>
    <w:rsid w:val="006B6BA6"/>
    <w:rsid w:val="006C3DAB"/>
    <w:rsid w:val="006D095B"/>
    <w:rsid w:val="006D2F11"/>
    <w:rsid w:val="006D32CE"/>
    <w:rsid w:val="006D5AC5"/>
    <w:rsid w:val="006D6749"/>
    <w:rsid w:val="006D6B92"/>
    <w:rsid w:val="006D704F"/>
    <w:rsid w:val="006D73D1"/>
    <w:rsid w:val="006D7F61"/>
    <w:rsid w:val="006E20BA"/>
    <w:rsid w:val="006E6F29"/>
    <w:rsid w:val="007003F7"/>
    <w:rsid w:val="00701488"/>
    <w:rsid w:val="00706D95"/>
    <w:rsid w:val="00710CDB"/>
    <w:rsid w:val="00711414"/>
    <w:rsid w:val="0071213A"/>
    <w:rsid w:val="0071391E"/>
    <w:rsid w:val="00713D85"/>
    <w:rsid w:val="00715745"/>
    <w:rsid w:val="007215F7"/>
    <w:rsid w:val="00722A36"/>
    <w:rsid w:val="00724346"/>
    <w:rsid w:val="007279B1"/>
    <w:rsid w:val="0073179A"/>
    <w:rsid w:val="007373A0"/>
    <w:rsid w:val="00740DD7"/>
    <w:rsid w:val="007432AA"/>
    <w:rsid w:val="00743F93"/>
    <w:rsid w:val="00752CBA"/>
    <w:rsid w:val="0075659F"/>
    <w:rsid w:val="0075713B"/>
    <w:rsid w:val="00757B3A"/>
    <w:rsid w:val="007639E6"/>
    <w:rsid w:val="00764F5B"/>
    <w:rsid w:val="00771626"/>
    <w:rsid w:val="00771DCE"/>
    <w:rsid w:val="00774967"/>
    <w:rsid w:val="00776C52"/>
    <w:rsid w:val="00780701"/>
    <w:rsid w:val="0078700F"/>
    <w:rsid w:val="00790C18"/>
    <w:rsid w:val="007938E7"/>
    <w:rsid w:val="0079724B"/>
    <w:rsid w:val="007A0D82"/>
    <w:rsid w:val="007A5EDE"/>
    <w:rsid w:val="007A650B"/>
    <w:rsid w:val="007A67A9"/>
    <w:rsid w:val="007D18A4"/>
    <w:rsid w:val="007D2104"/>
    <w:rsid w:val="007D7AFC"/>
    <w:rsid w:val="007E047B"/>
    <w:rsid w:val="007E42BD"/>
    <w:rsid w:val="007F187B"/>
    <w:rsid w:val="007F18A9"/>
    <w:rsid w:val="007F25B6"/>
    <w:rsid w:val="007F765A"/>
    <w:rsid w:val="00802CB7"/>
    <w:rsid w:val="00805229"/>
    <w:rsid w:val="008201D4"/>
    <w:rsid w:val="0082277D"/>
    <w:rsid w:val="008269B8"/>
    <w:rsid w:val="0082724A"/>
    <w:rsid w:val="008277D2"/>
    <w:rsid w:val="0083345E"/>
    <w:rsid w:val="008414DD"/>
    <w:rsid w:val="00844367"/>
    <w:rsid w:val="00845DB8"/>
    <w:rsid w:val="008469A6"/>
    <w:rsid w:val="00846C05"/>
    <w:rsid w:val="008475BA"/>
    <w:rsid w:val="0085050A"/>
    <w:rsid w:val="00851887"/>
    <w:rsid w:val="00851CC4"/>
    <w:rsid w:val="00851E2F"/>
    <w:rsid w:val="00853A1B"/>
    <w:rsid w:val="0085506E"/>
    <w:rsid w:val="00856431"/>
    <w:rsid w:val="00862BF5"/>
    <w:rsid w:val="00863192"/>
    <w:rsid w:val="00864FA7"/>
    <w:rsid w:val="008703F0"/>
    <w:rsid w:val="008740C6"/>
    <w:rsid w:val="00875993"/>
    <w:rsid w:val="00875ED5"/>
    <w:rsid w:val="00876592"/>
    <w:rsid w:val="008777D0"/>
    <w:rsid w:val="0088085E"/>
    <w:rsid w:val="0088213F"/>
    <w:rsid w:val="00884695"/>
    <w:rsid w:val="008859C9"/>
    <w:rsid w:val="00885D5D"/>
    <w:rsid w:val="00890553"/>
    <w:rsid w:val="008A07F3"/>
    <w:rsid w:val="008A2C8C"/>
    <w:rsid w:val="008A2E92"/>
    <w:rsid w:val="008A58D9"/>
    <w:rsid w:val="008B3E4E"/>
    <w:rsid w:val="008B6166"/>
    <w:rsid w:val="008B769E"/>
    <w:rsid w:val="008C23AC"/>
    <w:rsid w:val="008D060D"/>
    <w:rsid w:val="008D4A95"/>
    <w:rsid w:val="008D7636"/>
    <w:rsid w:val="008E03CE"/>
    <w:rsid w:val="008E1069"/>
    <w:rsid w:val="008E57CE"/>
    <w:rsid w:val="008E5A47"/>
    <w:rsid w:val="008F2FAE"/>
    <w:rsid w:val="008F51D7"/>
    <w:rsid w:val="008F761D"/>
    <w:rsid w:val="009041EC"/>
    <w:rsid w:val="00907212"/>
    <w:rsid w:val="00916F22"/>
    <w:rsid w:val="009178F8"/>
    <w:rsid w:val="009200C3"/>
    <w:rsid w:val="00923848"/>
    <w:rsid w:val="009257E1"/>
    <w:rsid w:val="00925C96"/>
    <w:rsid w:val="0092712C"/>
    <w:rsid w:val="00930038"/>
    <w:rsid w:val="00930185"/>
    <w:rsid w:val="00937465"/>
    <w:rsid w:val="00944B5D"/>
    <w:rsid w:val="00945E64"/>
    <w:rsid w:val="00954062"/>
    <w:rsid w:val="00962989"/>
    <w:rsid w:val="00963898"/>
    <w:rsid w:val="0096419E"/>
    <w:rsid w:val="009679F9"/>
    <w:rsid w:val="00967BCB"/>
    <w:rsid w:val="009726D4"/>
    <w:rsid w:val="00972CBC"/>
    <w:rsid w:val="00982712"/>
    <w:rsid w:val="00984427"/>
    <w:rsid w:val="009844FA"/>
    <w:rsid w:val="00985668"/>
    <w:rsid w:val="00985E32"/>
    <w:rsid w:val="0098750B"/>
    <w:rsid w:val="00990B08"/>
    <w:rsid w:val="00995233"/>
    <w:rsid w:val="0099526D"/>
    <w:rsid w:val="0099660B"/>
    <w:rsid w:val="00996B55"/>
    <w:rsid w:val="009A2771"/>
    <w:rsid w:val="009A6F25"/>
    <w:rsid w:val="009B4A37"/>
    <w:rsid w:val="009C45DF"/>
    <w:rsid w:val="009C51D3"/>
    <w:rsid w:val="009C5495"/>
    <w:rsid w:val="009D0AA8"/>
    <w:rsid w:val="009D0B62"/>
    <w:rsid w:val="009D2D36"/>
    <w:rsid w:val="009D4B8D"/>
    <w:rsid w:val="009D53B3"/>
    <w:rsid w:val="009D5C2E"/>
    <w:rsid w:val="009D5E88"/>
    <w:rsid w:val="009E1DCA"/>
    <w:rsid w:val="009E3491"/>
    <w:rsid w:val="009E391E"/>
    <w:rsid w:val="009E47F9"/>
    <w:rsid w:val="009E5703"/>
    <w:rsid w:val="009E73E2"/>
    <w:rsid w:val="009E7FFC"/>
    <w:rsid w:val="009F2D5E"/>
    <w:rsid w:val="009F4391"/>
    <w:rsid w:val="009F74F0"/>
    <w:rsid w:val="00A01DE8"/>
    <w:rsid w:val="00A04078"/>
    <w:rsid w:val="00A044AC"/>
    <w:rsid w:val="00A07BCC"/>
    <w:rsid w:val="00A172BC"/>
    <w:rsid w:val="00A1757A"/>
    <w:rsid w:val="00A17BCD"/>
    <w:rsid w:val="00A21C13"/>
    <w:rsid w:val="00A24F01"/>
    <w:rsid w:val="00A25B56"/>
    <w:rsid w:val="00A27523"/>
    <w:rsid w:val="00A27F68"/>
    <w:rsid w:val="00A300A4"/>
    <w:rsid w:val="00A31077"/>
    <w:rsid w:val="00A33B4B"/>
    <w:rsid w:val="00A36779"/>
    <w:rsid w:val="00A36852"/>
    <w:rsid w:val="00A44017"/>
    <w:rsid w:val="00A4454F"/>
    <w:rsid w:val="00A46149"/>
    <w:rsid w:val="00A472C0"/>
    <w:rsid w:val="00A47D8F"/>
    <w:rsid w:val="00A54F72"/>
    <w:rsid w:val="00A561C2"/>
    <w:rsid w:val="00A56530"/>
    <w:rsid w:val="00A60D7C"/>
    <w:rsid w:val="00A65D19"/>
    <w:rsid w:val="00A6788B"/>
    <w:rsid w:val="00A701FE"/>
    <w:rsid w:val="00A70B4C"/>
    <w:rsid w:val="00A779FA"/>
    <w:rsid w:val="00A77D6D"/>
    <w:rsid w:val="00A81F9B"/>
    <w:rsid w:val="00A82F4D"/>
    <w:rsid w:val="00A91196"/>
    <w:rsid w:val="00A91546"/>
    <w:rsid w:val="00A9307F"/>
    <w:rsid w:val="00A9418A"/>
    <w:rsid w:val="00AA2A7F"/>
    <w:rsid w:val="00AA42CB"/>
    <w:rsid w:val="00AA52A0"/>
    <w:rsid w:val="00AC31BD"/>
    <w:rsid w:val="00AC3AA4"/>
    <w:rsid w:val="00AC50D5"/>
    <w:rsid w:val="00AC7A5C"/>
    <w:rsid w:val="00AD0360"/>
    <w:rsid w:val="00AD1274"/>
    <w:rsid w:val="00AD1C27"/>
    <w:rsid w:val="00AD2F99"/>
    <w:rsid w:val="00AD4FDA"/>
    <w:rsid w:val="00AD59D2"/>
    <w:rsid w:val="00AD747C"/>
    <w:rsid w:val="00AE477C"/>
    <w:rsid w:val="00AE4A9C"/>
    <w:rsid w:val="00AE6295"/>
    <w:rsid w:val="00AF3D43"/>
    <w:rsid w:val="00B026E3"/>
    <w:rsid w:val="00B03617"/>
    <w:rsid w:val="00B03804"/>
    <w:rsid w:val="00B04636"/>
    <w:rsid w:val="00B15597"/>
    <w:rsid w:val="00B20F41"/>
    <w:rsid w:val="00B210CA"/>
    <w:rsid w:val="00B30058"/>
    <w:rsid w:val="00B30746"/>
    <w:rsid w:val="00B30868"/>
    <w:rsid w:val="00B32866"/>
    <w:rsid w:val="00B332F1"/>
    <w:rsid w:val="00B41AF9"/>
    <w:rsid w:val="00B46256"/>
    <w:rsid w:val="00B46E16"/>
    <w:rsid w:val="00B46E30"/>
    <w:rsid w:val="00B51A76"/>
    <w:rsid w:val="00B5300E"/>
    <w:rsid w:val="00B55C87"/>
    <w:rsid w:val="00B57433"/>
    <w:rsid w:val="00B6388D"/>
    <w:rsid w:val="00B65450"/>
    <w:rsid w:val="00B678E9"/>
    <w:rsid w:val="00B70460"/>
    <w:rsid w:val="00B70861"/>
    <w:rsid w:val="00B7243A"/>
    <w:rsid w:val="00B82789"/>
    <w:rsid w:val="00B86616"/>
    <w:rsid w:val="00B86714"/>
    <w:rsid w:val="00B91712"/>
    <w:rsid w:val="00BA0AB5"/>
    <w:rsid w:val="00BA191D"/>
    <w:rsid w:val="00BB1AD7"/>
    <w:rsid w:val="00BB313E"/>
    <w:rsid w:val="00BB406C"/>
    <w:rsid w:val="00BC4AFB"/>
    <w:rsid w:val="00BC523C"/>
    <w:rsid w:val="00BD5272"/>
    <w:rsid w:val="00BD5692"/>
    <w:rsid w:val="00BD6B52"/>
    <w:rsid w:val="00BE0058"/>
    <w:rsid w:val="00BE42BA"/>
    <w:rsid w:val="00BE54F5"/>
    <w:rsid w:val="00BF2764"/>
    <w:rsid w:val="00BF4E08"/>
    <w:rsid w:val="00BF5920"/>
    <w:rsid w:val="00BF5BBC"/>
    <w:rsid w:val="00BF67B2"/>
    <w:rsid w:val="00C0005C"/>
    <w:rsid w:val="00C029F9"/>
    <w:rsid w:val="00C05D4A"/>
    <w:rsid w:val="00C0763C"/>
    <w:rsid w:val="00C117B8"/>
    <w:rsid w:val="00C13392"/>
    <w:rsid w:val="00C15E4B"/>
    <w:rsid w:val="00C1787A"/>
    <w:rsid w:val="00C17CC2"/>
    <w:rsid w:val="00C23D11"/>
    <w:rsid w:val="00C3049A"/>
    <w:rsid w:val="00C32A5C"/>
    <w:rsid w:val="00C3410F"/>
    <w:rsid w:val="00C34F03"/>
    <w:rsid w:val="00C41162"/>
    <w:rsid w:val="00C4613E"/>
    <w:rsid w:val="00C4630E"/>
    <w:rsid w:val="00C500FF"/>
    <w:rsid w:val="00C503DE"/>
    <w:rsid w:val="00C53DC9"/>
    <w:rsid w:val="00C54AD7"/>
    <w:rsid w:val="00C54E0A"/>
    <w:rsid w:val="00C572C7"/>
    <w:rsid w:val="00C60866"/>
    <w:rsid w:val="00C638E2"/>
    <w:rsid w:val="00C733B8"/>
    <w:rsid w:val="00C75F8F"/>
    <w:rsid w:val="00C766C7"/>
    <w:rsid w:val="00C8062C"/>
    <w:rsid w:val="00C811C8"/>
    <w:rsid w:val="00C8538C"/>
    <w:rsid w:val="00C87956"/>
    <w:rsid w:val="00C9317D"/>
    <w:rsid w:val="00C9368D"/>
    <w:rsid w:val="00CA1219"/>
    <w:rsid w:val="00CA45C6"/>
    <w:rsid w:val="00CA4A88"/>
    <w:rsid w:val="00CA52CF"/>
    <w:rsid w:val="00CB0540"/>
    <w:rsid w:val="00CB406E"/>
    <w:rsid w:val="00CB4F26"/>
    <w:rsid w:val="00CB5A9E"/>
    <w:rsid w:val="00CB72AD"/>
    <w:rsid w:val="00CB7801"/>
    <w:rsid w:val="00CC2160"/>
    <w:rsid w:val="00CC2D61"/>
    <w:rsid w:val="00CC4CFC"/>
    <w:rsid w:val="00CC55B7"/>
    <w:rsid w:val="00CC7389"/>
    <w:rsid w:val="00CD1F15"/>
    <w:rsid w:val="00CD55C4"/>
    <w:rsid w:val="00CE056B"/>
    <w:rsid w:val="00CE2370"/>
    <w:rsid w:val="00CE3602"/>
    <w:rsid w:val="00CE5B8B"/>
    <w:rsid w:val="00CF06DA"/>
    <w:rsid w:val="00D039A3"/>
    <w:rsid w:val="00D03E8D"/>
    <w:rsid w:val="00D053F3"/>
    <w:rsid w:val="00D119F8"/>
    <w:rsid w:val="00D1307B"/>
    <w:rsid w:val="00D16FC5"/>
    <w:rsid w:val="00D208C4"/>
    <w:rsid w:val="00D20EF9"/>
    <w:rsid w:val="00D25E18"/>
    <w:rsid w:val="00D31D0F"/>
    <w:rsid w:val="00D3381D"/>
    <w:rsid w:val="00D34A76"/>
    <w:rsid w:val="00D3570E"/>
    <w:rsid w:val="00D36136"/>
    <w:rsid w:val="00D374E0"/>
    <w:rsid w:val="00D37FE1"/>
    <w:rsid w:val="00D42749"/>
    <w:rsid w:val="00D43CEB"/>
    <w:rsid w:val="00D45934"/>
    <w:rsid w:val="00D47CF2"/>
    <w:rsid w:val="00D47D79"/>
    <w:rsid w:val="00D55F85"/>
    <w:rsid w:val="00D6574D"/>
    <w:rsid w:val="00D673D5"/>
    <w:rsid w:val="00D7216E"/>
    <w:rsid w:val="00D728D1"/>
    <w:rsid w:val="00D73EAD"/>
    <w:rsid w:val="00D76119"/>
    <w:rsid w:val="00D87CA0"/>
    <w:rsid w:val="00D9472D"/>
    <w:rsid w:val="00D97AFA"/>
    <w:rsid w:val="00DA296A"/>
    <w:rsid w:val="00DA342E"/>
    <w:rsid w:val="00DA67AE"/>
    <w:rsid w:val="00DB0AF8"/>
    <w:rsid w:val="00DB1303"/>
    <w:rsid w:val="00DB4D27"/>
    <w:rsid w:val="00DB563A"/>
    <w:rsid w:val="00DB77A6"/>
    <w:rsid w:val="00DC06ED"/>
    <w:rsid w:val="00DC21E0"/>
    <w:rsid w:val="00DC46EB"/>
    <w:rsid w:val="00DD1AF6"/>
    <w:rsid w:val="00DD200E"/>
    <w:rsid w:val="00DD2026"/>
    <w:rsid w:val="00DD3A32"/>
    <w:rsid w:val="00DD3E7E"/>
    <w:rsid w:val="00DD56F5"/>
    <w:rsid w:val="00DE212C"/>
    <w:rsid w:val="00DE23FA"/>
    <w:rsid w:val="00DE3695"/>
    <w:rsid w:val="00DE3794"/>
    <w:rsid w:val="00DE6680"/>
    <w:rsid w:val="00DF1BD2"/>
    <w:rsid w:val="00DF5273"/>
    <w:rsid w:val="00DF59DC"/>
    <w:rsid w:val="00E03F13"/>
    <w:rsid w:val="00E04DC1"/>
    <w:rsid w:val="00E05B2C"/>
    <w:rsid w:val="00E07916"/>
    <w:rsid w:val="00E111B6"/>
    <w:rsid w:val="00E120B7"/>
    <w:rsid w:val="00E15BD6"/>
    <w:rsid w:val="00E33047"/>
    <w:rsid w:val="00E34D43"/>
    <w:rsid w:val="00E361E0"/>
    <w:rsid w:val="00E361ED"/>
    <w:rsid w:val="00E43D05"/>
    <w:rsid w:val="00E44BAE"/>
    <w:rsid w:val="00E47859"/>
    <w:rsid w:val="00E51C52"/>
    <w:rsid w:val="00E54989"/>
    <w:rsid w:val="00E553A4"/>
    <w:rsid w:val="00E60BAD"/>
    <w:rsid w:val="00E62ABF"/>
    <w:rsid w:val="00E650E6"/>
    <w:rsid w:val="00E70A7B"/>
    <w:rsid w:val="00E70B8B"/>
    <w:rsid w:val="00E7290C"/>
    <w:rsid w:val="00E75506"/>
    <w:rsid w:val="00E77A06"/>
    <w:rsid w:val="00E81505"/>
    <w:rsid w:val="00E82188"/>
    <w:rsid w:val="00E838B9"/>
    <w:rsid w:val="00E83BFD"/>
    <w:rsid w:val="00E8791B"/>
    <w:rsid w:val="00E87923"/>
    <w:rsid w:val="00E91925"/>
    <w:rsid w:val="00E9228C"/>
    <w:rsid w:val="00E9516D"/>
    <w:rsid w:val="00E956B4"/>
    <w:rsid w:val="00EA0A8B"/>
    <w:rsid w:val="00EA403F"/>
    <w:rsid w:val="00EA46DC"/>
    <w:rsid w:val="00EA7B79"/>
    <w:rsid w:val="00EB082E"/>
    <w:rsid w:val="00EB1238"/>
    <w:rsid w:val="00EB1B8D"/>
    <w:rsid w:val="00EB3295"/>
    <w:rsid w:val="00EC2D09"/>
    <w:rsid w:val="00EC69A9"/>
    <w:rsid w:val="00EC778D"/>
    <w:rsid w:val="00ED14B5"/>
    <w:rsid w:val="00ED2221"/>
    <w:rsid w:val="00ED26FB"/>
    <w:rsid w:val="00ED4AD2"/>
    <w:rsid w:val="00ED633C"/>
    <w:rsid w:val="00ED6847"/>
    <w:rsid w:val="00EE0B61"/>
    <w:rsid w:val="00EE30E6"/>
    <w:rsid w:val="00EE50E9"/>
    <w:rsid w:val="00EF14B2"/>
    <w:rsid w:val="00EF4AE2"/>
    <w:rsid w:val="00EF664E"/>
    <w:rsid w:val="00F0208E"/>
    <w:rsid w:val="00F038FB"/>
    <w:rsid w:val="00F0547D"/>
    <w:rsid w:val="00F060C2"/>
    <w:rsid w:val="00F10703"/>
    <w:rsid w:val="00F1137D"/>
    <w:rsid w:val="00F13578"/>
    <w:rsid w:val="00F14496"/>
    <w:rsid w:val="00F2066C"/>
    <w:rsid w:val="00F21D6D"/>
    <w:rsid w:val="00F2322F"/>
    <w:rsid w:val="00F238CF"/>
    <w:rsid w:val="00F27003"/>
    <w:rsid w:val="00F307E4"/>
    <w:rsid w:val="00F318B5"/>
    <w:rsid w:val="00F3574A"/>
    <w:rsid w:val="00F36EFA"/>
    <w:rsid w:val="00F37168"/>
    <w:rsid w:val="00F3746C"/>
    <w:rsid w:val="00F40AE2"/>
    <w:rsid w:val="00F50AA8"/>
    <w:rsid w:val="00F63EFD"/>
    <w:rsid w:val="00F676DF"/>
    <w:rsid w:val="00F678D3"/>
    <w:rsid w:val="00F708C1"/>
    <w:rsid w:val="00F709EA"/>
    <w:rsid w:val="00F7199B"/>
    <w:rsid w:val="00F74992"/>
    <w:rsid w:val="00F75294"/>
    <w:rsid w:val="00F76BC9"/>
    <w:rsid w:val="00F77705"/>
    <w:rsid w:val="00F9037B"/>
    <w:rsid w:val="00F90C4B"/>
    <w:rsid w:val="00F92F03"/>
    <w:rsid w:val="00F94C76"/>
    <w:rsid w:val="00FA2FBE"/>
    <w:rsid w:val="00FA3CFE"/>
    <w:rsid w:val="00FA5E68"/>
    <w:rsid w:val="00FA6064"/>
    <w:rsid w:val="00FA6FF2"/>
    <w:rsid w:val="00FA7509"/>
    <w:rsid w:val="00FB08E8"/>
    <w:rsid w:val="00FB0A2E"/>
    <w:rsid w:val="00FC00A2"/>
    <w:rsid w:val="00FC0643"/>
    <w:rsid w:val="00FD0A57"/>
    <w:rsid w:val="00FD15BA"/>
    <w:rsid w:val="00FD360F"/>
    <w:rsid w:val="00FE23FB"/>
    <w:rsid w:val="00FE4722"/>
    <w:rsid w:val="00FE5DB5"/>
    <w:rsid w:val="00FE7CEE"/>
    <w:rsid w:val="00FF18DE"/>
    <w:rsid w:val="00FF2594"/>
    <w:rsid w:val="00FF26BD"/>
    <w:rsid w:val="00FF4A1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24AF36-8957-45A6-B816-2526D0BDC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1CC4"/>
    <w:pPr>
      <w:spacing w:after="200" w:line="276" w:lineRule="auto"/>
    </w:pPr>
    <w:rPr>
      <w:rFonts w:ascii="Times New Roman" w:eastAsia="Times New Roman" w:hAnsi="Times New Roman" w:cs="Times New Roman"/>
      <w:sz w:val="20"/>
      <w:szCs w:val="20"/>
      <w:lang w:val="fr-CH" w:eastAsia="fr-CH"/>
    </w:rPr>
  </w:style>
  <w:style w:type="paragraph" w:styleId="Heading1">
    <w:name w:val="heading 1"/>
    <w:basedOn w:val="Normal"/>
    <w:next w:val="Normal"/>
    <w:link w:val="Heading1Char"/>
    <w:uiPriority w:val="9"/>
    <w:qFormat/>
    <w:rsid w:val="00851CC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1CC4"/>
    <w:rPr>
      <w:rFonts w:asciiTheme="majorHAnsi" w:eastAsiaTheme="majorEastAsia" w:hAnsiTheme="majorHAnsi" w:cstheme="majorBidi"/>
      <w:b/>
      <w:bCs/>
      <w:color w:val="2E74B5" w:themeColor="accent1" w:themeShade="BF"/>
      <w:sz w:val="28"/>
      <w:szCs w:val="28"/>
      <w:lang w:val="fr-CH" w:eastAsia="fr-CH"/>
    </w:rPr>
  </w:style>
  <w:style w:type="paragraph" w:styleId="ListParagraph">
    <w:name w:val="List Paragraph"/>
    <w:basedOn w:val="Normal"/>
    <w:uiPriority w:val="34"/>
    <w:qFormat/>
    <w:rsid w:val="00851CC4"/>
    <w:pPr>
      <w:ind w:left="720"/>
      <w:contextualSpacing/>
    </w:pPr>
  </w:style>
  <w:style w:type="table" w:styleId="TableGrid">
    <w:name w:val="Table Grid"/>
    <w:basedOn w:val="TableNormal"/>
    <w:uiPriority w:val="59"/>
    <w:rsid w:val="00851CC4"/>
    <w:pPr>
      <w:spacing w:after="0" w:line="240" w:lineRule="auto"/>
    </w:pPr>
    <w:rPr>
      <w:rFonts w:ascii="Arial" w:eastAsia="Times New Roman" w:hAnsi="Arial" w:cs="Arial"/>
      <w:sz w:val="20"/>
      <w:szCs w:val="20"/>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51CC4"/>
    <w:pPr>
      <w:autoSpaceDE w:val="0"/>
      <w:autoSpaceDN w:val="0"/>
      <w:adjustRightInd w:val="0"/>
      <w:spacing w:after="0" w:line="240" w:lineRule="auto"/>
    </w:pPr>
    <w:rPr>
      <w:rFonts w:ascii="Plantin Std" w:eastAsia="Times New Roman" w:hAnsi="Plantin Std" w:cs="Plantin Std"/>
      <w:color w:val="000000"/>
      <w:sz w:val="24"/>
      <w:szCs w:val="24"/>
      <w:lang w:val="fr-CH"/>
    </w:rPr>
  </w:style>
  <w:style w:type="paragraph" w:styleId="BalloonText">
    <w:name w:val="Balloon Text"/>
    <w:basedOn w:val="Normal"/>
    <w:link w:val="BalloonTextChar"/>
    <w:uiPriority w:val="99"/>
    <w:semiHidden/>
    <w:unhideWhenUsed/>
    <w:rsid w:val="003531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31A5"/>
    <w:rPr>
      <w:rFonts w:ascii="Segoe UI" w:eastAsia="Times New Roman" w:hAnsi="Segoe UI" w:cs="Segoe UI"/>
      <w:sz w:val="18"/>
      <w:szCs w:val="18"/>
      <w:lang w:val="fr-CH" w:eastAsia="fr-CH"/>
    </w:rPr>
  </w:style>
  <w:style w:type="paragraph" w:customStyle="1" w:styleId="EndNoteBibliographyTitle">
    <w:name w:val="EndNote Bibliography Title"/>
    <w:basedOn w:val="Normal"/>
    <w:link w:val="EndNoteBibliographyTitleChar"/>
    <w:rsid w:val="005D42C0"/>
    <w:pPr>
      <w:spacing w:after="0"/>
      <w:jc w:val="center"/>
    </w:pPr>
    <w:rPr>
      <w:noProof/>
    </w:rPr>
  </w:style>
  <w:style w:type="character" w:customStyle="1" w:styleId="EndNoteBibliographyTitleChar">
    <w:name w:val="EndNote Bibliography Title Char"/>
    <w:basedOn w:val="DefaultParagraphFont"/>
    <w:link w:val="EndNoteBibliographyTitle"/>
    <w:rsid w:val="005D42C0"/>
    <w:rPr>
      <w:rFonts w:ascii="Times New Roman" w:eastAsia="Times New Roman" w:hAnsi="Times New Roman" w:cs="Times New Roman"/>
      <w:noProof/>
      <w:sz w:val="20"/>
      <w:szCs w:val="20"/>
      <w:lang w:val="fr-CH" w:eastAsia="fr-CH"/>
    </w:rPr>
  </w:style>
  <w:style w:type="paragraph" w:customStyle="1" w:styleId="EndNoteBibliography">
    <w:name w:val="EndNote Bibliography"/>
    <w:basedOn w:val="Normal"/>
    <w:link w:val="EndNoteBibliographyChar"/>
    <w:rsid w:val="005D42C0"/>
    <w:pPr>
      <w:spacing w:line="240" w:lineRule="auto"/>
    </w:pPr>
    <w:rPr>
      <w:noProof/>
    </w:rPr>
  </w:style>
  <w:style w:type="character" w:customStyle="1" w:styleId="EndNoteBibliographyChar">
    <w:name w:val="EndNote Bibliography Char"/>
    <w:basedOn w:val="DefaultParagraphFont"/>
    <w:link w:val="EndNoteBibliography"/>
    <w:rsid w:val="005D42C0"/>
    <w:rPr>
      <w:rFonts w:ascii="Times New Roman" w:eastAsia="Times New Roman" w:hAnsi="Times New Roman" w:cs="Times New Roman"/>
      <w:noProof/>
      <w:sz w:val="20"/>
      <w:szCs w:val="20"/>
      <w:lang w:val="fr-CH" w:eastAsia="fr-CH"/>
    </w:rPr>
  </w:style>
  <w:style w:type="character" w:styleId="Hyperlink">
    <w:name w:val="Hyperlink"/>
    <w:basedOn w:val="DefaultParagraphFont"/>
    <w:uiPriority w:val="99"/>
    <w:unhideWhenUsed/>
    <w:rsid w:val="005D42C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iqa.ie/sites/default/files/2017-01/Spinal_cord_stimulation_2013.pdf" TargetMode="External"/><Relationship Id="rId3" Type="http://schemas.openxmlformats.org/officeDocument/2006/relationships/settings" Target="settings.xml"/><Relationship Id="rId7" Type="http://schemas.openxmlformats.org/officeDocument/2006/relationships/hyperlink" Target="https://kcefgovbe/sites/default/files/atoms/files/KCE_189C_neuromodulation_chronic_pain_0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iasp-painorg/Education/Contentaspx?ItemNumber=1381" TargetMode="External"/><Relationship Id="rId11" Type="http://schemas.openxmlformats.org/officeDocument/2006/relationships/fontTable" Target="fontTable.xml"/><Relationship Id="rId5" Type="http://schemas.openxmlformats.org/officeDocument/2006/relationships/hyperlink" Target="https://wwwbritishpainsocietyorg/static/uploads/resources/files/book_scs_main_1pdf" TargetMode="External"/><Relationship Id="rId10" Type="http://schemas.openxmlformats.org/officeDocument/2006/relationships/hyperlink" Target="https://wwwniceorguk/guidance/ng59/resources/low-back-pain-and-sciatica-in-over-16s-assessment-and-management-pdf-1837521693637" TargetMode="External"/><Relationship Id="rId4" Type="http://schemas.openxmlformats.org/officeDocument/2006/relationships/webSettings" Target="webSettings.xml"/><Relationship Id="rId9" Type="http://schemas.openxmlformats.org/officeDocument/2006/relationships/hyperlink" Target="http://wwwleitliniende/mdb/downloads/nvl/kreuzschmerz/archiv/kreuzschmerz-1aufl-vers5-shor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825</Words>
  <Characters>21808</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ETTG</dc:creator>
  <cp:keywords>Medtronic Controlled</cp:keywords>
  <dc:description/>
  <cp:lastModifiedBy>BARNETTG</cp:lastModifiedBy>
  <cp:revision>2</cp:revision>
  <dcterms:created xsi:type="dcterms:W3CDTF">2018-12-11T12:54:00Z</dcterms:created>
  <dcterms:modified xsi:type="dcterms:W3CDTF">2018-12-11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46d995b5-d21a-4189-af2f-6d8e1d6bd529</vt:lpwstr>
  </property>
  <property fmtid="{D5CDD505-2E9C-101B-9397-08002B2CF9AE}" pid="3" name="Classification">
    <vt:lpwstr>MedtronicControlled</vt:lpwstr>
  </property>
</Properties>
</file>